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C3858" w14:textId="3FDF6981" w:rsidR="005F1C91" w:rsidRPr="00DC63A6" w:rsidRDefault="0055501A" w:rsidP="00DC63A6">
      <w:pPr>
        <w:pStyle w:val="Kop1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F1C91" w:rsidRPr="00DC63A6">
        <w:rPr>
          <w:b/>
          <w:bCs/>
          <w:lang w:val="en-US"/>
        </w:rPr>
        <w:t>earch strategy</w:t>
      </w:r>
      <w:r w:rsidR="00A5073E" w:rsidRPr="00DC63A6">
        <w:rPr>
          <w:b/>
          <w:bCs/>
          <w:lang w:val="en-US"/>
        </w:rPr>
        <w:t xml:space="preserve"> </w:t>
      </w:r>
    </w:p>
    <w:p w14:paraId="507E9A8F" w14:textId="77777777" w:rsidR="00DC63A6" w:rsidRDefault="00DC63A6" w:rsidP="00426D9E">
      <w:pPr>
        <w:rPr>
          <w:lang w:val="en-US"/>
        </w:rPr>
      </w:pPr>
    </w:p>
    <w:p w14:paraId="468DBD35" w14:textId="5BB882CB" w:rsidR="00426D9E" w:rsidRDefault="00F14F2E" w:rsidP="00426D9E">
      <w:pPr>
        <w:rPr>
          <w:lang w:val="en-US"/>
        </w:rPr>
      </w:pPr>
      <w:r w:rsidRPr="00F14F2E">
        <w:rPr>
          <w:lang w:val="en-US"/>
        </w:rPr>
        <w:t xml:space="preserve">Databases: Embase, MEDLINE, PsycINFO en Web of Scienc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9"/>
        <w:gridCol w:w="6759"/>
        <w:gridCol w:w="1034"/>
      </w:tblGrid>
      <w:tr w:rsidR="00426D9E" w:rsidRPr="003A7543" w14:paraId="6832B1B1" w14:textId="77777777" w:rsidTr="005A0B62">
        <w:tc>
          <w:tcPr>
            <w:tcW w:w="9062" w:type="dxa"/>
            <w:gridSpan w:val="3"/>
          </w:tcPr>
          <w:p w14:paraId="64FA0F88" w14:textId="02A0E5DD" w:rsidR="00426D9E" w:rsidRDefault="00426D9E" w:rsidP="005F0534">
            <w:pPr>
              <w:rPr>
                <w:lang w:val="en-US"/>
              </w:rPr>
            </w:pPr>
            <w:r w:rsidRPr="00784134">
              <w:rPr>
                <w:lang w:val="en-US"/>
              </w:rPr>
              <w:t xml:space="preserve">Ovid MEDLINE(R) ALL &lt;1946 to </w:t>
            </w:r>
            <w:r w:rsidR="00AC4C9E">
              <w:rPr>
                <w:lang w:val="en-US"/>
              </w:rPr>
              <w:t>July</w:t>
            </w:r>
            <w:r w:rsidR="00D640AE">
              <w:rPr>
                <w:lang w:val="en-US"/>
              </w:rPr>
              <w:t xml:space="preserve"> 1</w:t>
            </w:r>
            <w:r w:rsidR="002178CB">
              <w:rPr>
                <w:lang w:val="en-US"/>
              </w:rPr>
              <w:t>6</w:t>
            </w:r>
            <w:r w:rsidRPr="00784134">
              <w:rPr>
                <w:lang w:val="en-US"/>
              </w:rPr>
              <w:t>, 202</w:t>
            </w:r>
            <w:r w:rsidR="00AC4C9E">
              <w:rPr>
                <w:lang w:val="en-US"/>
              </w:rPr>
              <w:t>4</w:t>
            </w:r>
            <w:r w:rsidRPr="00784134">
              <w:rPr>
                <w:lang w:val="en-US"/>
              </w:rPr>
              <w:t>&gt;</w:t>
            </w:r>
          </w:p>
        </w:tc>
      </w:tr>
      <w:tr w:rsidR="00426D9E" w:rsidRPr="00673414" w14:paraId="16197BFB" w14:textId="77777777" w:rsidTr="005A0B62">
        <w:tc>
          <w:tcPr>
            <w:tcW w:w="1269" w:type="dxa"/>
          </w:tcPr>
          <w:p w14:paraId="7BD7B29B" w14:textId="77777777" w:rsidR="00426D9E" w:rsidRDefault="00426D9E" w:rsidP="005F0534">
            <w:pPr>
              <w:rPr>
                <w:lang w:val="en-US"/>
              </w:rPr>
            </w:pPr>
          </w:p>
        </w:tc>
        <w:tc>
          <w:tcPr>
            <w:tcW w:w="6759" w:type="dxa"/>
          </w:tcPr>
          <w:p w14:paraId="1CEBE650" w14:textId="77777777" w:rsidR="00426D9E" w:rsidRDefault="00426D9E" w:rsidP="005F0534">
            <w:pPr>
              <w:rPr>
                <w:lang w:val="en-US"/>
              </w:rPr>
            </w:pPr>
          </w:p>
        </w:tc>
        <w:tc>
          <w:tcPr>
            <w:tcW w:w="1034" w:type="dxa"/>
          </w:tcPr>
          <w:p w14:paraId="20EF443C" w14:textId="5888F089" w:rsidR="00426D9E" w:rsidRDefault="00217DEF" w:rsidP="005F0534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  <w:r w:rsidR="00106BBE">
              <w:rPr>
                <w:lang w:val="en-US"/>
              </w:rPr>
              <w:t xml:space="preserve"> (no.)</w:t>
            </w:r>
          </w:p>
        </w:tc>
      </w:tr>
      <w:tr w:rsidR="00426D9E" w14:paraId="16EE0FA8" w14:textId="77777777" w:rsidTr="005A0B62">
        <w:tc>
          <w:tcPr>
            <w:tcW w:w="1269" w:type="dxa"/>
          </w:tcPr>
          <w:p w14:paraId="6AB5F8EA" w14:textId="77777777" w:rsidR="00426D9E" w:rsidRDefault="00426D9E" w:rsidP="005F0534">
            <w:pPr>
              <w:rPr>
                <w:lang w:val="en-US"/>
              </w:rPr>
            </w:pPr>
            <w:r w:rsidRPr="001F5CE3">
              <w:t>1</w:t>
            </w:r>
          </w:p>
        </w:tc>
        <w:tc>
          <w:tcPr>
            <w:tcW w:w="6759" w:type="dxa"/>
          </w:tcPr>
          <w:p w14:paraId="621B13B4" w14:textId="41C5F547" w:rsidR="00426D9E" w:rsidRDefault="00426D9E" w:rsidP="005F0534">
            <w:pPr>
              <w:rPr>
                <w:lang w:val="en-US"/>
              </w:rPr>
            </w:pPr>
            <w:r w:rsidRPr="00BA5D18">
              <w:rPr>
                <w:lang w:val="en-US"/>
              </w:rPr>
              <w:t>(exp Cerebellar Diseases/ or (</w:t>
            </w:r>
            <w:proofErr w:type="spellStart"/>
            <w:r w:rsidRPr="00BA5D18">
              <w:rPr>
                <w:lang w:val="en-US"/>
              </w:rPr>
              <w:t>Cerebel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</w:t>
            </w:r>
            <w:r w:rsidR="00F91E42">
              <w:rPr>
                <w:lang w:val="en-US"/>
              </w:rPr>
              <w:t>Adj3</w:t>
            </w:r>
            <w:r w:rsidRPr="00BA5D18">
              <w:rPr>
                <w:lang w:val="en-US"/>
              </w:rPr>
              <w:t xml:space="preserve"> (exp Stroke/ or hemorrhag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haemorrhage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tumor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tumour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strok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infarct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bleed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Ataxia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="00A51B21">
              <w:rPr>
                <w:lang w:val="en-US"/>
              </w:rPr>
              <w:t>degenerat</w:t>
            </w:r>
            <w:r w:rsidR="00C74D74">
              <w:rPr>
                <w:lang w:val="en-US"/>
              </w:rPr>
              <w:t>i</w:t>
            </w:r>
            <w:proofErr w:type="spellEnd"/>
            <w:r w:rsidR="00A51B21">
              <w:rPr>
                <w:lang w:val="en-US"/>
              </w:rPr>
              <w:t>*</w:t>
            </w:r>
            <w:r w:rsidRPr="00BA5D18">
              <w:rPr>
                <w:lang w:val="en-US"/>
              </w:rPr>
              <w:t>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atroph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="006C0A11">
              <w:rPr>
                <w:lang w:val="en-US"/>
              </w:rPr>
              <w:t>.</w:t>
            </w:r>
            <w:r w:rsidR="006C0A11" w:rsidRPr="00BA5D18">
              <w:rPr>
                <w:lang w:val="en-US"/>
              </w:rPr>
              <w:t xml:space="preserve"> or</w:t>
            </w:r>
            <w:r w:rsidR="006C0A11">
              <w:rPr>
                <w:lang w:val="en-US"/>
              </w:rPr>
              <w:t xml:space="preserve"> genetic* .</w:t>
            </w:r>
            <w:proofErr w:type="spellStart"/>
            <w:r w:rsidR="006C0A11">
              <w:rPr>
                <w:lang w:val="en-US"/>
              </w:rPr>
              <w:t>ti,ab,kf</w:t>
            </w:r>
            <w:proofErr w:type="spellEnd"/>
            <w:r w:rsidR="006C0A11">
              <w:rPr>
                <w:lang w:val="en-US"/>
              </w:rPr>
              <w:t>. Or injury .</w:t>
            </w:r>
            <w:proofErr w:type="spellStart"/>
            <w:r w:rsidR="006C0A11">
              <w:rPr>
                <w:lang w:val="en-US"/>
              </w:rPr>
              <w:t>ti,ab,kf</w:t>
            </w:r>
            <w:proofErr w:type="spellEnd"/>
            <w:r w:rsidR="006C0A11">
              <w:rPr>
                <w:lang w:val="en-US"/>
              </w:rPr>
              <w:t>.</w:t>
            </w:r>
            <w:r w:rsidRPr="00BA5D18">
              <w:rPr>
                <w:lang w:val="en-US"/>
              </w:rPr>
              <w:t xml:space="preserve">)) </w:t>
            </w:r>
            <w:r w:rsidR="00C74D74">
              <w:rPr>
                <w:lang w:val="en-US"/>
              </w:rPr>
              <w:t>or</w:t>
            </w:r>
            <w:r w:rsidRPr="00BA5D18">
              <w:rPr>
                <w:lang w:val="en-US"/>
              </w:rPr>
              <w:t xml:space="preserve"> Machado-Joseph diseas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spinocerebellar ataxia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Friedreich.ti,ab,kf</w:t>
            </w:r>
            <w:proofErr w:type="spellEnd"/>
            <w:r w:rsidRPr="00BA5D18">
              <w:rPr>
                <w:lang w:val="en-US"/>
              </w:rPr>
              <w:t>.) and (exp Cognition/ or Cognitive Dysfunction/ or exp Memory/ or exp Attention/ or exp Executive Function/ or cognit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language.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CCAS.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memory.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attention.ti,ab,kf</w:t>
            </w:r>
            <w:proofErr w:type="spellEnd"/>
            <w:r w:rsidRPr="00BA5D18">
              <w:rPr>
                <w:lang w:val="en-US"/>
              </w:rPr>
              <w:t xml:space="preserve">. </w:t>
            </w:r>
            <w:r w:rsidR="005A0B62" w:rsidRPr="00BA5D18">
              <w:rPr>
                <w:lang w:val="en-US"/>
              </w:rPr>
              <w:t>O</w:t>
            </w:r>
            <w:r w:rsidRPr="00BA5D18">
              <w:rPr>
                <w:lang w:val="en-US"/>
              </w:rPr>
              <w:t>r</w:t>
            </w:r>
            <w:r w:rsidR="005A0B62">
              <w:rPr>
                <w:lang w:val="en-US"/>
              </w:rPr>
              <w:t xml:space="preserve"> </w:t>
            </w:r>
            <w:proofErr w:type="spellStart"/>
            <w:r w:rsidRPr="00BA5D18">
              <w:rPr>
                <w:lang w:val="en-US"/>
              </w:rPr>
              <w:t>visuospatial.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visuoconstruction.</w:t>
            </w:r>
            <w:r w:rsidR="00593E56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executive.ti,ab,kf</w:t>
            </w:r>
            <w:proofErr w:type="spellEnd"/>
            <w:r w:rsidRPr="00BA5D18">
              <w:rPr>
                <w:lang w:val="en-US"/>
              </w:rPr>
              <w:t>. or emotion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social.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neurocognit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neuropsycholog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processing </w:t>
            </w:r>
            <w:proofErr w:type="spellStart"/>
            <w:r w:rsidRPr="00BA5D18">
              <w:rPr>
                <w:lang w:val="en-US"/>
              </w:rPr>
              <w:t>speed.ti,ab,kf</w:t>
            </w:r>
            <w:proofErr w:type="spellEnd"/>
            <w:r w:rsidRPr="00BA5D18">
              <w:rPr>
                <w:lang w:val="en-US"/>
              </w:rPr>
              <w:t xml:space="preserve">.) </w:t>
            </w:r>
          </w:p>
        </w:tc>
        <w:tc>
          <w:tcPr>
            <w:tcW w:w="1034" w:type="dxa"/>
          </w:tcPr>
          <w:p w14:paraId="43CFD368" w14:textId="5D3566FD" w:rsidR="00426D9E" w:rsidRDefault="00854CF5" w:rsidP="005F0534">
            <w:pPr>
              <w:rPr>
                <w:lang w:val="en-US"/>
              </w:rPr>
            </w:pPr>
            <w:r>
              <w:rPr>
                <w:lang w:val="en-US"/>
              </w:rPr>
              <w:t>4090</w:t>
            </w:r>
          </w:p>
        </w:tc>
      </w:tr>
      <w:tr w:rsidR="00426D9E" w14:paraId="46C08231" w14:textId="77777777" w:rsidTr="005A0B62">
        <w:tc>
          <w:tcPr>
            <w:tcW w:w="1269" w:type="dxa"/>
          </w:tcPr>
          <w:p w14:paraId="45DB4F76" w14:textId="77777777" w:rsidR="00426D9E" w:rsidRDefault="00426D9E" w:rsidP="005F0534">
            <w:pPr>
              <w:rPr>
                <w:lang w:val="en-US"/>
              </w:rPr>
            </w:pPr>
            <w:r w:rsidRPr="001F5CE3">
              <w:t>2</w:t>
            </w:r>
          </w:p>
        </w:tc>
        <w:tc>
          <w:tcPr>
            <w:tcW w:w="6759" w:type="dxa"/>
          </w:tcPr>
          <w:p w14:paraId="09843AE3" w14:textId="77777777" w:rsidR="00426D9E" w:rsidRDefault="00426D9E" w:rsidP="005F0534">
            <w:pPr>
              <w:rPr>
                <w:lang w:val="en-US"/>
              </w:rPr>
            </w:pPr>
            <w:r w:rsidRPr="00E67F86">
              <w:rPr>
                <w:lang w:val="en-US"/>
              </w:rPr>
              <w:t>exp animals/ not humans.sh.</w:t>
            </w:r>
          </w:p>
        </w:tc>
        <w:tc>
          <w:tcPr>
            <w:tcW w:w="1034" w:type="dxa"/>
          </w:tcPr>
          <w:p w14:paraId="30D3C1D9" w14:textId="326DC447" w:rsidR="00426D9E" w:rsidRDefault="002178CB" w:rsidP="005F0534">
            <w:pPr>
              <w:rPr>
                <w:lang w:val="en-US"/>
              </w:rPr>
            </w:pPr>
            <w:r>
              <w:rPr>
                <w:lang w:val="en-US"/>
              </w:rPr>
              <w:t>5240699</w:t>
            </w:r>
          </w:p>
        </w:tc>
      </w:tr>
      <w:tr w:rsidR="00426D9E" w14:paraId="0164AB3A" w14:textId="77777777" w:rsidTr="005A0B62">
        <w:tc>
          <w:tcPr>
            <w:tcW w:w="1269" w:type="dxa"/>
          </w:tcPr>
          <w:p w14:paraId="624F5BE7" w14:textId="77777777" w:rsidR="00426D9E" w:rsidRDefault="00426D9E" w:rsidP="005F0534">
            <w:pPr>
              <w:rPr>
                <w:lang w:val="en-US"/>
              </w:rPr>
            </w:pPr>
            <w:r w:rsidRPr="001F5CE3">
              <w:t>3</w:t>
            </w:r>
          </w:p>
        </w:tc>
        <w:tc>
          <w:tcPr>
            <w:tcW w:w="6759" w:type="dxa"/>
          </w:tcPr>
          <w:p w14:paraId="19859F69" w14:textId="77777777" w:rsidR="00426D9E" w:rsidRDefault="00426D9E" w:rsidP="005F0534">
            <w:pPr>
              <w:rPr>
                <w:lang w:val="en-US"/>
              </w:rPr>
            </w:pPr>
            <w:r w:rsidRPr="001F5CE3">
              <w:t xml:space="preserve">1 </w:t>
            </w:r>
            <w:proofErr w:type="spellStart"/>
            <w:r w:rsidRPr="001F5CE3">
              <w:t>not</w:t>
            </w:r>
            <w:proofErr w:type="spellEnd"/>
            <w:r w:rsidRPr="001F5CE3">
              <w:t xml:space="preserve"> 2</w:t>
            </w:r>
          </w:p>
        </w:tc>
        <w:tc>
          <w:tcPr>
            <w:tcW w:w="1034" w:type="dxa"/>
          </w:tcPr>
          <w:p w14:paraId="3641479A" w14:textId="5C81D445" w:rsidR="00426D9E" w:rsidRDefault="00F91E42" w:rsidP="005F053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178CB">
              <w:rPr>
                <w:lang w:val="en-US"/>
              </w:rPr>
              <w:t>914</w:t>
            </w:r>
          </w:p>
        </w:tc>
      </w:tr>
      <w:tr w:rsidR="00426D9E" w14:paraId="71890027" w14:textId="77777777" w:rsidTr="005A0B62">
        <w:tc>
          <w:tcPr>
            <w:tcW w:w="1269" w:type="dxa"/>
          </w:tcPr>
          <w:p w14:paraId="0E09801A" w14:textId="77777777" w:rsidR="00426D9E" w:rsidRDefault="00426D9E" w:rsidP="005F0534">
            <w:pPr>
              <w:rPr>
                <w:lang w:val="en-US"/>
              </w:rPr>
            </w:pPr>
            <w:r w:rsidRPr="001F5CE3">
              <w:t>4</w:t>
            </w:r>
          </w:p>
        </w:tc>
        <w:tc>
          <w:tcPr>
            <w:tcW w:w="6759" w:type="dxa"/>
          </w:tcPr>
          <w:p w14:paraId="1D84297C" w14:textId="56E9F9C9" w:rsidR="00426D9E" w:rsidRDefault="008F464C" w:rsidP="005F0534">
            <w:pPr>
              <w:rPr>
                <w:lang w:val="en-US"/>
              </w:rPr>
            </w:pPr>
            <w:r w:rsidRPr="002F42EF">
              <w:rPr>
                <w:lang w:val="en-US"/>
              </w:rPr>
              <w:t>(</w:t>
            </w:r>
            <w:r w:rsidRPr="00E67F86">
              <w:rPr>
                <w:lang w:val="en-US"/>
              </w:rPr>
              <w:t xml:space="preserve">mic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ous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urin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rat</w:t>
            </w:r>
            <w:r>
              <w:rPr>
                <w:lang w:val="en-US"/>
              </w:rPr>
              <w:t>* OR</w:t>
            </w:r>
            <w:r w:rsidRPr="00E67F8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imal* OR </w:t>
            </w:r>
            <w:r w:rsidRPr="002F42EF">
              <w:rPr>
                <w:lang w:val="en-US"/>
              </w:rPr>
              <w:t xml:space="preserve">Child* OR infant* OR </w:t>
            </w:r>
            <w:proofErr w:type="spellStart"/>
            <w:r w:rsidRPr="002F42EF">
              <w:rPr>
                <w:lang w:val="en-US"/>
              </w:rPr>
              <w:t>pediatr</w:t>
            </w:r>
            <w:proofErr w:type="spellEnd"/>
            <w:r>
              <w:rPr>
                <w:lang w:val="en-US"/>
              </w:rPr>
              <w:t>* OR teen*</w:t>
            </w:r>
            <w:r w:rsidRPr="002F42EF">
              <w:rPr>
                <w:lang w:val="en-US"/>
              </w:rPr>
              <w:t>).</w:t>
            </w:r>
            <w:proofErr w:type="spellStart"/>
            <w:r>
              <w:rPr>
                <w:lang w:val="en-US"/>
              </w:rPr>
              <w:t>ti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14:paraId="72383653" w14:textId="65D21209" w:rsidR="00426D9E" w:rsidRDefault="00D640AE" w:rsidP="005F053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178CB">
              <w:rPr>
                <w:lang w:val="en-US"/>
              </w:rPr>
              <w:t>350841</w:t>
            </w:r>
          </w:p>
        </w:tc>
      </w:tr>
      <w:tr w:rsidR="00426D9E" w14:paraId="3EBCC98F" w14:textId="77777777" w:rsidTr="005A0B62">
        <w:tc>
          <w:tcPr>
            <w:tcW w:w="1269" w:type="dxa"/>
          </w:tcPr>
          <w:p w14:paraId="2FD7D347" w14:textId="77777777" w:rsidR="00426D9E" w:rsidRDefault="00426D9E" w:rsidP="005F0534">
            <w:pPr>
              <w:rPr>
                <w:lang w:val="en-US"/>
              </w:rPr>
            </w:pPr>
            <w:r w:rsidRPr="001F5CE3">
              <w:t>5</w:t>
            </w:r>
          </w:p>
        </w:tc>
        <w:tc>
          <w:tcPr>
            <w:tcW w:w="6759" w:type="dxa"/>
          </w:tcPr>
          <w:p w14:paraId="05D10F0E" w14:textId="77777777" w:rsidR="00426D9E" w:rsidRDefault="00426D9E" w:rsidP="005F0534">
            <w:pPr>
              <w:rPr>
                <w:lang w:val="en-US"/>
              </w:rPr>
            </w:pPr>
            <w:r w:rsidRPr="001F5CE3">
              <w:t xml:space="preserve">3 </w:t>
            </w:r>
            <w:proofErr w:type="spellStart"/>
            <w:r w:rsidRPr="001F5CE3">
              <w:t>not</w:t>
            </w:r>
            <w:proofErr w:type="spellEnd"/>
            <w:r w:rsidRPr="001F5CE3">
              <w:t xml:space="preserve"> 4</w:t>
            </w:r>
          </w:p>
        </w:tc>
        <w:tc>
          <w:tcPr>
            <w:tcW w:w="1034" w:type="dxa"/>
          </w:tcPr>
          <w:p w14:paraId="403B51C5" w14:textId="43FA1AD4" w:rsidR="00426D9E" w:rsidRDefault="006C0A11" w:rsidP="005F053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C17E3">
              <w:rPr>
                <w:lang w:val="en-US"/>
              </w:rPr>
              <w:t>397</w:t>
            </w:r>
          </w:p>
        </w:tc>
      </w:tr>
      <w:tr w:rsidR="002B78B0" w:rsidRPr="002B78B0" w14:paraId="38C3A8F4" w14:textId="77777777" w:rsidTr="008F464C">
        <w:tc>
          <w:tcPr>
            <w:tcW w:w="1269" w:type="dxa"/>
          </w:tcPr>
          <w:p w14:paraId="3590B1AC" w14:textId="08D5396D" w:rsidR="002B78B0" w:rsidRPr="001F5CE3" w:rsidRDefault="002B78B0" w:rsidP="005F0534">
            <w:r>
              <w:t>6</w:t>
            </w:r>
          </w:p>
        </w:tc>
        <w:tc>
          <w:tcPr>
            <w:tcW w:w="6759" w:type="dxa"/>
            <w:shd w:val="clear" w:color="auto" w:fill="auto"/>
          </w:tcPr>
          <w:p w14:paraId="0AFCD6C6" w14:textId="76EE580D" w:rsidR="002B78B0" w:rsidRPr="008F464C" w:rsidRDefault="002B78B0" w:rsidP="005F0534">
            <w:pPr>
              <w:rPr>
                <w:lang w:val="en-US"/>
              </w:rPr>
            </w:pPr>
            <w:r w:rsidRPr="008F464C">
              <w:rPr>
                <w:lang w:val="en-US"/>
              </w:rPr>
              <w:t>(review or case report or meta-analysis).</w:t>
            </w:r>
            <w:proofErr w:type="spellStart"/>
            <w:r w:rsidRPr="008F464C">
              <w:rPr>
                <w:lang w:val="en-US"/>
              </w:rPr>
              <w:t>ti</w:t>
            </w:r>
            <w:proofErr w:type="spellEnd"/>
            <w:r w:rsidRPr="008F464C"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14:paraId="20C821C1" w14:textId="5745DD9D" w:rsidR="002B78B0" w:rsidRDefault="006C0A11" w:rsidP="005F0534">
            <w:pPr>
              <w:rPr>
                <w:lang w:val="en-US"/>
              </w:rPr>
            </w:pPr>
            <w:r w:rsidRPr="006C0A11">
              <w:rPr>
                <w:lang w:val="en-US"/>
              </w:rPr>
              <w:t>1</w:t>
            </w:r>
            <w:r w:rsidR="00EC17E3">
              <w:rPr>
                <w:lang w:val="en-US"/>
              </w:rPr>
              <w:t>119887</w:t>
            </w:r>
          </w:p>
        </w:tc>
      </w:tr>
      <w:tr w:rsidR="002B78B0" w14:paraId="3AEBF2FA" w14:textId="77777777" w:rsidTr="008F464C">
        <w:tc>
          <w:tcPr>
            <w:tcW w:w="1269" w:type="dxa"/>
          </w:tcPr>
          <w:p w14:paraId="7812B6DB" w14:textId="7708C93C" w:rsidR="002B78B0" w:rsidRPr="001F5CE3" w:rsidRDefault="002B78B0" w:rsidP="005F0534">
            <w:r>
              <w:t>7</w:t>
            </w:r>
          </w:p>
        </w:tc>
        <w:tc>
          <w:tcPr>
            <w:tcW w:w="6759" w:type="dxa"/>
            <w:shd w:val="clear" w:color="auto" w:fill="auto"/>
          </w:tcPr>
          <w:p w14:paraId="00FDF05D" w14:textId="3860F634" w:rsidR="002B78B0" w:rsidRPr="008F464C" w:rsidRDefault="002B78B0" w:rsidP="005F0534">
            <w:r w:rsidRPr="008F464C">
              <w:t xml:space="preserve">5 </w:t>
            </w:r>
            <w:proofErr w:type="spellStart"/>
            <w:r w:rsidRPr="008F464C">
              <w:t>not</w:t>
            </w:r>
            <w:proofErr w:type="spellEnd"/>
            <w:r w:rsidRPr="008F464C">
              <w:t xml:space="preserve"> 6 </w:t>
            </w:r>
          </w:p>
        </w:tc>
        <w:tc>
          <w:tcPr>
            <w:tcW w:w="1034" w:type="dxa"/>
          </w:tcPr>
          <w:p w14:paraId="28FADC8E" w14:textId="4AA1938C" w:rsidR="002B78B0" w:rsidRDefault="00EC17E3" w:rsidP="005F0534">
            <w:pPr>
              <w:rPr>
                <w:lang w:val="en-US"/>
              </w:rPr>
            </w:pPr>
            <w:r>
              <w:rPr>
                <w:lang w:val="en-US"/>
              </w:rPr>
              <w:t>3061</w:t>
            </w:r>
          </w:p>
        </w:tc>
      </w:tr>
      <w:tr w:rsidR="007B7DF2" w14:paraId="3ACF7BAC" w14:textId="77777777" w:rsidTr="008F464C">
        <w:tc>
          <w:tcPr>
            <w:tcW w:w="1269" w:type="dxa"/>
          </w:tcPr>
          <w:p w14:paraId="4F32C6E4" w14:textId="44C8480E" w:rsidR="007B7DF2" w:rsidRDefault="007B7DF2" w:rsidP="005F0534">
            <w:r>
              <w:t>8</w:t>
            </w:r>
          </w:p>
        </w:tc>
        <w:tc>
          <w:tcPr>
            <w:tcW w:w="6759" w:type="dxa"/>
            <w:shd w:val="clear" w:color="auto" w:fill="auto"/>
          </w:tcPr>
          <w:p w14:paraId="6A04FB35" w14:textId="189A9D3D" w:rsidR="007B7DF2" w:rsidRPr="008F464C" w:rsidRDefault="007B7DF2" w:rsidP="005F0534">
            <w:r w:rsidRPr="007B7DF2">
              <w:t>"Review" [</w:t>
            </w:r>
            <w:proofErr w:type="spellStart"/>
            <w:r w:rsidRPr="007B7DF2">
              <w:t>Publication</w:t>
            </w:r>
            <w:proofErr w:type="spellEnd"/>
            <w:r w:rsidRPr="007B7DF2">
              <w:t xml:space="preserve"> Type]</w:t>
            </w:r>
          </w:p>
        </w:tc>
        <w:tc>
          <w:tcPr>
            <w:tcW w:w="1034" w:type="dxa"/>
          </w:tcPr>
          <w:p w14:paraId="5C260D0C" w14:textId="53E8801E" w:rsidR="007B7DF2" w:rsidRDefault="00DA11F9" w:rsidP="005F0534">
            <w:pPr>
              <w:rPr>
                <w:lang w:val="en-US"/>
              </w:rPr>
            </w:pPr>
            <w:r>
              <w:rPr>
                <w:lang w:val="en-US"/>
              </w:rPr>
              <w:t>4243305</w:t>
            </w:r>
          </w:p>
        </w:tc>
      </w:tr>
      <w:tr w:rsidR="007B7DF2" w14:paraId="269C512A" w14:textId="77777777" w:rsidTr="008F464C">
        <w:tc>
          <w:tcPr>
            <w:tcW w:w="1269" w:type="dxa"/>
          </w:tcPr>
          <w:p w14:paraId="156E547C" w14:textId="55E27267" w:rsidR="007B7DF2" w:rsidRDefault="007B7DF2" w:rsidP="005F0534">
            <w:r>
              <w:t>9</w:t>
            </w:r>
          </w:p>
        </w:tc>
        <w:tc>
          <w:tcPr>
            <w:tcW w:w="6759" w:type="dxa"/>
            <w:shd w:val="clear" w:color="auto" w:fill="auto"/>
          </w:tcPr>
          <w:p w14:paraId="44ABE732" w14:textId="6476D4B8" w:rsidR="007B7DF2" w:rsidRPr="007B7DF2" w:rsidRDefault="007B7DF2" w:rsidP="005F0534">
            <w:r>
              <w:t xml:space="preserve">7 </w:t>
            </w:r>
            <w:proofErr w:type="spellStart"/>
            <w:r>
              <w:t>not</w:t>
            </w:r>
            <w:proofErr w:type="spellEnd"/>
            <w:r>
              <w:t xml:space="preserve"> 8</w:t>
            </w:r>
          </w:p>
        </w:tc>
        <w:tc>
          <w:tcPr>
            <w:tcW w:w="1034" w:type="dxa"/>
          </w:tcPr>
          <w:p w14:paraId="11D15451" w14:textId="23C0958D" w:rsidR="007B7DF2" w:rsidRDefault="007B7DF2" w:rsidP="005F053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A11F9">
              <w:rPr>
                <w:lang w:val="en-US"/>
              </w:rPr>
              <w:t>405</w:t>
            </w:r>
          </w:p>
        </w:tc>
      </w:tr>
    </w:tbl>
    <w:p w14:paraId="2F1BE924" w14:textId="4744C856" w:rsidR="00482868" w:rsidRPr="0000310F" w:rsidRDefault="00482868" w:rsidP="00426D9E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9"/>
        <w:gridCol w:w="6759"/>
        <w:gridCol w:w="1034"/>
      </w:tblGrid>
      <w:tr w:rsidR="009F77EF" w:rsidRPr="008E76B2" w14:paraId="09928E6E" w14:textId="77777777" w:rsidTr="00A5073E">
        <w:tc>
          <w:tcPr>
            <w:tcW w:w="9062" w:type="dxa"/>
            <w:gridSpan w:val="3"/>
          </w:tcPr>
          <w:p w14:paraId="1ACB6FF3" w14:textId="0024304A" w:rsidR="009F77EF" w:rsidRDefault="009F77EF" w:rsidP="005F0534">
            <w:pPr>
              <w:rPr>
                <w:lang w:val="en-US"/>
              </w:rPr>
            </w:pPr>
            <w:r w:rsidRPr="009F77EF">
              <w:rPr>
                <w:lang w:val="en-US"/>
              </w:rPr>
              <w:t>Embase &lt;1974 to 202</w:t>
            </w:r>
            <w:r w:rsidR="003829DD">
              <w:rPr>
                <w:lang w:val="en-US"/>
              </w:rPr>
              <w:t>4</w:t>
            </w:r>
            <w:r w:rsidRPr="009F77EF">
              <w:rPr>
                <w:lang w:val="en-US"/>
              </w:rPr>
              <w:t xml:space="preserve"> </w:t>
            </w:r>
            <w:r w:rsidR="003829DD">
              <w:rPr>
                <w:lang w:val="en-US"/>
              </w:rPr>
              <w:t xml:space="preserve">July </w:t>
            </w:r>
            <w:r w:rsidR="00D53E6C">
              <w:rPr>
                <w:lang w:val="en-US"/>
              </w:rPr>
              <w:t>16</w:t>
            </w:r>
            <w:r w:rsidRPr="009F77EF">
              <w:rPr>
                <w:lang w:val="en-US"/>
              </w:rPr>
              <w:t>&gt;</w:t>
            </w:r>
          </w:p>
        </w:tc>
      </w:tr>
      <w:tr w:rsidR="009F77EF" w:rsidRPr="008E76B2" w14:paraId="2DAD2963" w14:textId="77777777" w:rsidTr="00A5073E">
        <w:tc>
          <w:tcPr>
            <w:tcW w:w="1269" w:type="dxa"/>
          </w:tcPr>
          <w:p w14:paraId="566EBA92" w14:textId="77777777" w:rsidR="009F77EF" w:rsidRDefault="009F77EF" w:rsidP="005F0534">
            <w:pPr>
              <w:rPr>
                <w:lang w:val="en-US"/>
              </w:rPr>
            </w:pPr>
          </w:p>
        </w:tc>
        <w:tc>
          <w:tcPr>
            <w:tcW w:w="6759" w:type="dxa"/>
          </w:tcPr>
          <w:p w14:paraId="70F85E1C" w14:textId="77777777" w:rsidR="009F77EF" w:rsidRDefault="009F77EF" w:rsidP="005F0534">
            <w:pPr>
              <w:rPr>
                <w:lang w:val="en-US"/>
              </w:rPr>
            </w:pPr>
          </w:p>
        </w:tc>
        <w:tc>
          <w:tcPr>
            <w:tcW w:w="1034" w:type="dxa"/>
          </w:tcPr>
          <w:p w14:paraId="033F47AB" w14:textId="77777777" w:rsidR="009F77EF" w:rsidRDefault="009F77EF" w:rsidP="005F0534">
            <w:pPr>
              <w:rPr>
                <w:lang w:val="en-US"/>
              </w:rPr>
            </w:pPr>
          </w:p>
        </w:tc>
      </w:tr>
      <w:tr w:rsidR="009F77EF" w14:paraId="0283FA2E" w14:textId="77777777" w:rsidTr="00A5073E">
        <w:tc>
          <w:tcPr>
            <w:tcW w:w="1269" w:type="dxa"/>
          </w:tcPr>
          <w:p w14:paraId="671992A2" w14:textId="77777777" w:rsidR="009F77EF" w:rsidRDefault="009F77EF" w:rsidP="005F0534">
            <w:pPr>
              <w:rPr>
                <w:lang w:val="en-US"/>
              </w:rPr>
            </w:pPr>
            <w:r w:rsidRPr="001F5CE3">
              <w:t>1</w:t>
            </w:r>
          </w:p>
        </w:tc>
        <w:tc>
          <w:tcPr>
            <w:tcW w:w="6759" w:type="dxa"/>
          </w:tcPr>
          <w:p w14:paraId="5B1B2F43" w14:textId="2F62FBB4" w:rsidR="009F77EF" w:rsidRPr="009049E4" w:rsidRDefault="009049E4" w:rsidP="005F0534">
            <w:pPr>
              <w:rPr>
                <w:lang w:val="en-US"/>
              </w:rPr>
            </w:pPr>
            <w:r w:rsidRPr="00BA5D18">
              <w:rPr>
                <w:lang w:val="en-US"/>
              </w:rPr>
              <w:t>(</w:t>
            </w:r>
            <w:r w:rsidRPr="00847481">
              <w:rPr>
                <w:noProof/>
                <w:lang w:val="en-US"/>
              </w:rPr>
              <w:t xml:space="preserve">exp </w:t>
            </w:r>
            <w:r w:rsidRPr="00847481">
              <w:rPr>
                <w:lang w:val="en-US"/>
              </w:rPr>
              <w:t xml:space="preserve">cerebellar ataxia/ or </w:t>
            </w:r>
            <w:r w:rsidRPr="00847481">
              <w:rPr>
                <w:noProof/>
                <w:lang w:val="en-US"/>
              </w:rPr>
              <w:t xml:space="preserve">exp </w:t>
            </w:r>
            <w:r w:rsidRPr="00847481">
              <w:rPr>
                <w:lang w:val="en-US"/>
              </w:rPr>
              <w:t xml:space="preserve">cerebellum degeneration/ or cerebellum hemorrhage/ or cerebellum infarction/ or cerebellum injury/ or </w:t>
            </w:r>
            <w:r w:rsidRPr="00847481">
              <w:rPr>
                <w:noProof/>
                <w:lang w:val="en-US"/>
              </w:rPr>
              <w:t xml:space="preserve">exp </w:t>
            </w:r>
            <w:r w:rsidRPr="00847481">
              <w:rPr>
                <w:lang w:val="en-US"/>
              </w:rPr>
              <w:t xml:space="preserve">cerebellum tumor/ or spinocerebellar degeneration/ or </w:t>
            </w:r>
            <w:r w:rsidRPr="00BA5D18">
              <w:rPr>
                <w:lang w:val="en-US"/>
              </w:rPr>
              <w:t>(</w:t>
            </w:r>
            <w:proofErr w:type="spellStart"/>
            <w:r w:rsidRPr="00BA5D18">
              <w:rPr>
                <w:lang w:val="en-US"/>
              </w:rPr>
              <w:t>Cerebel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Adj</w:t>
            </w:r>
            <w:r>
              <w:rPr>
                <w:lang w:val="en-US"/>
              </w:rPr>
              <w:t>3</w:t>
            </w:r>
            <w:r w:rsidRPr="00BA5D18">
              <w:rPr>
                <w:lang w:val="en-US"/>
              </w:rPr>
              <w:t xml:space="preserve"> (exp </w:t>
            </w:r>
            <w:r>
              <w:rPr>
                <w:lang w:val="en-US"/>
              </w:rPr>
              <w:t>cerebrovascular accident</w:t>
            </w:r>
            <w:r w:rsidRPr="00BA5D18">
              <w:rPr>
                <w:lang w:val="en-US"/>
              </w:rPr>
              <w:t>/ or hemorrhag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haemorrhage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tumor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tumour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strok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infarct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bleed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Ataxia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>
              <w:rPr>
                <w:lang w:val="en-US"/>
              </w:rPr>
              <w:t>degenerat</w:t>
            </w:r>
            <w:proofErr w:type="spellEnd"/>
            <w:r>
              <w:rPr>
                <w:lang w:val="en-US"/>
              </w:rPr>
              <w:t>*</w:t>
            </w:r>
            <w:r w:rsidRPr="00BA5D18">
              <w:rPr>
                <w:lang w:val="en-US"/>
              </w:rPr>
              <w:t>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atroph</w:t>
            </w:r>
            <w:proofErr w:type="spellEnd"/>
            <w:r w:rsidRPr="00BA5D18">
              <w:rPr>
                <w:lang w:val="en-US"/>
              </w:rPr>
              <w:t>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</w:t>
            </w:r>
            <w:r w:rsidR="006C0A11">
              <w:rPr>
                <w:lang w:val="en-US"/>
              </w:rPr>
              <w:t xml:space="preserve"> </w:t>
            </w:r>
            <w:r w:rsidR="006C0A11" w:rsidRPr="00BA5D18">
              <w:rPr>
                <w:lang w:val="en-US"/>
              </w:rPr>
              <w:t>or</w:t>
            </w:r>
            <w:r w:rsidR="006C0A11">
              <w:rPr>
                <w:lang w:val="en-US"/>
              </w:rPr>
              <w:t xml:space="preserve"> genetic* .</w:t>
            </w:r>
            <w:proofErr w:type="spellStart"/>
            <w:r w:rsidR="006C0A11">
              <w:rPr>
                <w:lang w:val="en-US"/>
              </w:rPr>
              <w:t>ti,ab,kf</w:t>
            </w:r>
            <w:proofErr w:type="spellEnd"/>
            <w:r w:rsidR="006C0A11">
              <w:rPr>
                <w:lang w:val="en-US"/>
              </w:rPr>
              <w:t>. Or injury .</w:t>
            </w:r>
            <w:proofErr w:type="spellStart"/>
            <w:r w:rsidR="006C0A11">
              <w:rPr>
                <w:lang w:val="en-US"/>
              </w:rPr>
              <w:t>ti,ab,kf</w:t>
            </w:r>
            <w:proofErr w:type="spellEnd"/>
            <w:r w:rsidR="006C0A11">
              <w:rPr>
                <w:lang w:val="en-US"/>
              </w:rPr>
              <w:t>.</w:t>
            </w:r>
            <w:r w:rsidRPr="00BA5D18">
              <w:rPr>
                <w:lang w:val="en-US"/>
              </w:rPr>
              <w:t>)) or Machado-Joseph disease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>. or spinocerebellar ataxia*.</w:t>
            </w:r>
            <w:proofErr w:type="spellStart"/>
            <w:r w:rsidRPr="00BA5D18">
              <w:rPr>
                <w:lang w:val="en-US"/>
              </w:rPr>
              <w:t>ti,ab,kf</w:t>
            </w:r>
            <w:proofErr w:type="spellEnd"/>
            <w:r w:rsidRPr="00BA5D18">
              <w:rPr>
                <w:lang w:val="en-US"/>
              </w:rPr>
              <w:t xml:space="preserve">. or </w:t>
            </w:r>
            <w:proofErr w:type="spellStart"/>
            <w:r w:rsidRPr="00BA5D18">
              <w:rPr>
                <w:lang w:val="en-US"/>
              </w:rPr>
              <w:t>Friedreich.ti,ab,kf</w:t>
            </w:r>
            <w:proofErr w:type="spellEnd"/>
            <w:r w:rsidRPr="00BA5D18">
              <w:rPr>
                <w:lang w:val="en-US"/>
              </w:rPr>
              <w:t>.) and (</w:t>
            </w:r>
            <w:r w:rsidRPr="00C32F50">
              <w:rPr>
                <w:lang w:val="en-US"/>
              </w:rPr>
              <w:t xml:space="preserve">executive function/ </w:t>
            </w:r>
            <w:r>
              <w:rPr>
                <w:lang w:val="en-US"/>
              </w:rPr>
              <w:t xml:space="preserve">or </w:t>
            </w:r>
            <w:r w:rsidRPr="009049E4">
              <w:rPr>
                <w:lang w:val="en-US"/>
              </w:rPr>
              <w:t>memory/</w:t>
            </w:r>
            <w:r>
              <w:rPr>
                <w:lang w:val="en-US"/>
              </w:rPr>
              <w:t xml:space="preserve"> or </w:t>
            </w:r>
            <w:r w:rsidRPr="0022245E">
              <w:rPr>
                <w:lang w:val="en-US"/>
              </w:rPr>
              <w:t>alertness/ or cognit*.</w:t>
            </w:r>
            <w:proofErr w:type="spellStart"/>
            <w:r w:rsidRPr="0022245E">
              <w:rPr>
                <w:lang w:val="en-US"/>
              </w:rPr>
              <w:t>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language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CCAS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memory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attention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visuospatial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visuoconstruction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executive.ti,ab,kf</w:t>
            </w:r>
            <w:proofErr w:type="spellEnd"/>
            <w:r w:rsidRPr="0022245E">
              <w:rPr>
                <w:lang w:val="en-US"/>
              </w:rPr>
              <w:t>. or emotion*.</w:t>
            </w:r>
            <w:proofErr w:type="spellStart"/>
            <w:r w:rsidRPr="0022245E">
              <w:rPr>
                <w:lang w:val="en-US"/>
              </w:rPr>
              <w:t>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social.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neurocognit</w:t>
            </w:r>
            <w:proofErr w:type="spellEnd"/>
            <w:r w:rsidRPr="0022245E">
              <w:rPr>
                <w:lang w:val="en-US"/>
              </w:rPr>
              <w:t>*.</w:t>
            </w:r>
            <w:proofErr w:type="spellStart"/>
            <w:r w:rsidRPr="0022245E">
              <w:rPr>
                <w:lang w:val="en-US"/>
              </w:rPr>
              <w:t>ti,ab,kf</w:t>
            </w:r>
            <w:proofErr w:type="spellEnd"/>
            <w:r w:rsidRPr="0022245E">
              <w:rPr>
                <w:lang w:val="en-US"/>
              </w:rPr>
              <w:t xml:space="preserve">. or </w:t>
            </w:r>
            <w:proofErr w:type="spellStart"/>
            <w:r w:rsidRPr="0022245E">
              <w:rPr>
                <w:lang w:val="en-US"/>
              </w:rPr>
              <w:t>neuropsycholog</w:t>
            </w:r>
            <w:proofErr w:type="spellEnd"/>
            <w:r w:rsidRPr="0022245E">
              <w:rPr>
                <w:lang w:val="en-US"/>
              </w:rPr>
              <w:t>*.</w:t>
            </w:r>
            <w:proofErr w:type="spellStart"/>
            <w:r w:rsidRPr="0022245E">
              <w:rPr>
                <w:lang w:val="en-US"/>
              </w:rPr>
              <w:t>ti,ab,kf</w:t>
            </w:r>
            <w:proofErr w:type="spellEnd"/>
            <w:r w:rsidRPr="0022245E">
              <w:rPr>
                <w:lang w:val="en-US"/>
              </w:rPr>
              <w:t xml:space="preserve">. or processing </w:t>
            </w:r>
            <w:proofErr w:type="spellStart"/>
            <w:r w:rsidRPr="0022245E">
              <w:rPr>
                <w:lang w:val="en-US"/>
              </w:rPr>
              <w:t>speed.ti,ab,kf</w:t>
            </w:r>
            <w:proofErr w:type="spellEnd"/>
            <w:r w:rsidRPr="0022245E">
              <w:rPr>
                <w:lang w:val="en-US"/>
              </w:rPr>
              <w:t>.)</w:t>
            </w:r>
          </w:p>
        </w:tc>
        <w:tc>
          <w:tcPr>
            <w:tcW w:w="1034" w:type="dxa"/>
          </w:tcPr>
          <w:p w14:paraId="3CF0F216" w14:textId="47796900" w:rsidR="009F77EF" w:rsidRDefault="009049E4" w:rsidP="005F053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53E6C">
              <w:rPr>
                <w:lang w:val="en-US"/>
              </w:rPr>
              <w:t>839</w:t>
            </w:r>
          </w:p>
        </w:tc>
      </w:tr>
      <w:tr w:rsidR="009F77EF" w14:paraId="35834540" w14:textId="77777777" w:rsidTr="00A5073E">
        <w:tc>
          <w:tcPr>
            <w:tcW w:w="1269" w:type="dxa"/>
          </w:tcPr>
          <w:p w14:paraId="1C21756E" w14:textId="77777777" w:rsidR="009F77EF" w:rsidRDefault="009F77EF" w:rsidP="005F0534">
            <w:pPr>
              <w:rPr>
                <w:lang w:val="en-US"/>
              </w:rPr>
            </w:pPr>
            <w:r w:rsidRPr="001F5CE3">
              <w:t>2</w:t>
            </w:r>
          </w:p>
        </w:tc>
        <w:tc>
          <w:tcPr>
            <w:tcW w:w="6759" w:type="dxa"/>
          </w:tcPr>
          <w:p w14:paraId="4AA2B1B6" w14:textId="2A4930A0" w:rsidR="009F77EF" w:rsidRDefault="007B0740" w:rsidP="005F0534">
            <w:pPr>
              <w:rPr>
                <w:lang w:val="en-US"/>
              </w:rPr>
            </w:pPr>
            <w:r>
              <w:rPr>
                <w:lang w:val="en-US"/>
              </w:rPr>
              <w:t>((</w:t>
            </w:r>
            <w:r w:rsidRPr="00011798">
              <w:rPr>
                <w:lang w:val="en-US"/>
              </w:rPr>
              <w:t>exp animal/ or nonhuman/) NOT exp human/</w:t>
            </w:r>
            <w:r>
              <w:rPr>
                <w:lang w:val="en-US"/>
              </w:rPr>
              <w:t>)</w:t>
            </w:r>
          </w:p>
        </w:tc>
        <w:tc>
          <w:tcPr>
            <w:tcW w:w="1034" w:type="dxa"/>
          </w:tcPr>
          <w:p w14:paraId="5E887F2A" w14:textId="221B4BEB" w:rsidR="009F77EF" w:rsidRDefault="006E6B61" w:rsidP="005F0534">
            <w:pPr>
              <w:rPr>
                <w:lang w:val="en-US"/>
              </w:rPr>
            </w:pPr>
            <w:r w:rsidRPr="006E6B61">
              <w:rPr>
                <w:lang w:val="en-US"/>
              </w:rPr>
              <w:t>7</w:t>
            </w:r>
            <w:r w:rsidR="00D53E6C">
              <w:rPr>
                <w:lang w:val="en-US"/>
              </w:rPr>
              <w:t>372648</w:t>
            </w:r>
          </w:p>
        </w:tc>
      </w:tr>
      <w:tr w:rsidR="009F77EF" w14:paraId="0E444217" w14:textId="77777777" w:rsidTr="00A5073E">
        <w:tc>
          <w:tcPr>
            <w:tcW w:w="1269" w:type="dxa"/>
          </w:tcPr>
          <w:p w14:paraId="08047DAC" w14:textId="77777777" w:rsidR="009F77EF" w:rsidRDefault="009F77EF" w:rsidP="005F0534">
            <w:pPr>
              <w:rPr>
                <w:lang w:val="en-US"/>
              </w:rPr>
            </w:pPr>
            <w:r w:rsidRPr="001F5CE3">
              <w:t>3</w:t>
            </w:r>
          </w:p>
        </w:tc>
        <w:tc>
          <w:tcPr>
            <w:tcW w:w="6759" w:type="dxa"/>
          </w:tcPr>
          <w:p w14:paraId="2F55E5A9" w14:textId="77777777" w:rsidR="009F77EF" w:rsidRDefault="009F77EF" w:rsidP="005F0534">
            <w:pPr>
              <w:rPr>
                <w:lang w:val="en-US"/>
              </w:rPr>
            </w:pPr>
            <w:r w:rsidRPr="001F5CE3">
              <w:t xml:space="preserve">1 </w:t>
            </w:r>
            <w:proofErr w:type="spellStart"/>
            <w:r w:rsidRPr="001F5CE3">
              <w:t>not</w:t>
            </w:r>
            <w:proofErr w:type="spellEnd"/>
            <w:r w:rsidRPr="001F5CE3">
              <w:t xml:space="preserve"> 2</w:t>
            </w:r>
          </w:p>
        </w:tc>
        <w:tc>
          <w:tcPr>
            <w:tcW w:w="1034" w:type="dxa"/>
          </w:tcPr>
          <w:p w14:paraId="0D584463" w14:textId="584B8663" w:rsidR="009F77EF" w:rsidRDefault="006C0A11" w:rsidP="005F053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D53E6C">
              <w:rPr>
                <w:lang w:val="en-US"/>
              </w:rPr>
              <w:t>457</w:t>
            </w:r>
          </w:p>
        </w:tc>
      </w:tr>
      <w:tr w:rsidR="009F77EF" w14:paraId="5459F7B3" w14:textId="77777777" w:rsidTr="00A5073E">
        <w:tc>
          <w:tcPr>
            <w:tcW w:w="1269" w:type="dxa"/>
          </w:tcPr>
          <w:p w14:paraId="6BA821B4" w14:textId="77777777" w:rsidR="009F77EF" w:rsidRDefault="009F77EF" w:rsidP="005F0534">
            <w:pPr>
              <w:rPr>
                <w:lang w:val="en-US"/>
              </w:rPr>
            </w:pPr>
            <w:r w:rsidRPr="001F5CE3">
              <w:lastRenderedPageBreak/>
              <w:t>4</w:t>
            </w:r>
          </w:p>
        </w:tc>
        <w:tc>
          <w:tcPr>
            <w:tcW w:w="6759" w:type="dxa"/>
          </w:tcPr>
          <w:p w14:paraId="2C21DCD2" w14:textId="14421C24" w:rsidR="009F77EF" w:rsidRDefault="008F464C" w:rsidP="005F0534">
            <w:pPr>
              <w:rPr>
                <w:lang w:val="en-US"/>
              </w:rPr>
            </w:pPr>
            <w:r w:rsidRPr="002F42EF">
              <w:rPr>
                <w:lang w:val="en-US"/>
              </w:rPr>
              <w:t>(</w:t>
            </w:r>
            <w:r w:rsidRPr="00E67F86">
              <w:rPr>
                <w:lang w:val="en-US"/>
              </w:rPr>
              <w:t xml:space="preserve">mic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ous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urin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rat</w:t>
            </w:r>
            <w:r>
              <w:rPr>
                <w:lang w:val="en-US"/>
              </w:rPr>
              <w:t>* OR</w:t>
            </w:r>
            <w:r w:rsidRPr="00E67F8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imal* OR </w:t>
            </w:r>
            <w:r w:rsidRPr="002F42EF">
              <w:rPr>
                <w:lang w:val="en-US"/>
              </w:rPr>
              <w:t xml:space="preserve">Child* OR infant* OR </w:t>
            </w:r>
            <w:proofErr w:type="spellStart"/>
            <w:r w:rsidRPr="002F42EF">
              <w:rPr>
                <w:lang w:val="en-US"/>
              </w:rPr>
              <w:t>pediatr</w:t>
            </w:r>
            <w:proofErr w:type="spellEnd"/>
            <w:r>
              <w:rPr>
                <w:lang w:val="en-US"/>
              </w:rPr>
              <w:t>* OR teen*</w:t>
            </w:r>
            <w:r w:rsidRPr="002F42EF">
              <w:rPr>
                <w:lang w:val="en-US"/>
              </w:rPr>
              <w:t>).</w:t>
            </w:r>
            <w:proofErr w:type="spellStart"/>
            <w:r>
              <w:rPr>
                <w:lang w:val="en-US"/>
              </w:rPr>
              <w:t>ti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14:paraId="2A212375" w14:textId="2508BBD3" w:rsidR="009F77EF" w:rsidRDefault="006E6B61" w:rsidP="005F0534">
            <w:pPr>
              <w:rPr>
                <w:lang w:val="en-US"/>
              </w:rPr>
            </w:pPr>
            <w:r w:rsidRPr="006E6B61">
              <w:rPr>
                <w:lang w:val="en-US"/>
              </w:rPr>
              <w:t>3</w:t>
            </w:r>
            <w:r w:rsidR="00313009">
              <w:rPr>
                <w:lang w:val="en-US"/>
              </w:rPr>
              <w:t>846333</w:t>
            </w:r>
          </w:p>
        </w:tc>
      </w:tr>
      <w:tr w:rsidR="009F77EF" w14:paraId="34FBAADD" w14:textId="77777777" w:rsidTr="00A5073E">
        <w:tc>
          <w:tcPr>
            <w:tcW w:w="1269" w:type="dxa"/>
          </w:tcPr>
          <w:p w14:paraId="1A8070B6" w14:textId="77777777" w:rsidR="009F77EF" w:rsidRDefault="009F77EF" w:rsidP="005F0534">
            <w:pPr>
              <w:rPr>
                <w:lang w:val="en-US"/>
              </w:rPr>
            </w:pPr>
            <w:r w:rsidRPr="001F5CE3">
              <w:t>5</w:t>
            </w:r>
          </w:p>
        </w:tc>
        <w:tc>
          <w:tcPr>
            <w:tcW w:w="6759" w:type="dxa"/>
          </w:tcPr>
          <w:p w14:paraId="4C70B20F" w14:textId="77777777" w:rsidR="009F77EF" w:rsidRDefault="009F77EF" w:rsidP="005F0534">
            <w:pPr>
              <w:rPr>
                <w:lang w:val="en-US"/>
              </w:rPr>
            </w:pPr>
            <w:r w:rsidRPr="001F5CE3">
              <w:t xml:space="preserve">3 </w:t>
            </w:r>
            <w:proofErr w:type="spellStart"/>
            <w:r w:rsidRPr="001F5CE3">
              <w:t>not</w:t>
            </w:r>
            <w:proofErr w:type="spellEnd"/>
            <w:r w:rsidRPr="001F5CE3">
              <w:t xml:space="preserve"> 4</w:t>
            </w:r>
          </w:p>
        </w:tc>
        <w:tc>
          <w:tcPr>
            <w:tcW w:w="1034" w:type="dxa"/>
          </w:tcPr>
          <w:p w14:paraId="1A6BCF48" w14:textId="34368748" w:rsidR="009F77EF" w:rsidRDefault="00E31D3E" w:rsidP="005F053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313009">
              <w:rPr>
                <w:lang w:val="en-US"/>
              </w:rPr>
              <w:t>771</w:t>
            </w:r>
          </w:p>
        </w:tc>
      </w:tr>
      <w:tr w:rsidR="009049E4" w:rsidRPr="009049E4" w14:paraId="7088B625" w14:textId="77777777" w:rsidTr="00A5073E">
        <w:tc>
          <w:tcPr>
            <w:tcW w:w="1269" w:type="dxa"/>
          </w:tcPr>
          <w:p w14:paraId="533D3E9E" w14:textId="350A459F" w:rsidR="009049E4" w:rsidRPr="001F5CE3" w:rsidRDefault="009049E4" w:rsidP="005F0534">
            <w:r>
              <w:t>6</w:t>
            </w:r>
          </w:p>
        </w:tc>
        <w:tc>
          <w:tcPr>
            <w:tcW w:w="6759" w:type="dxa"/>
            <w:shd w:val="clear" w:color="auto" w:fill="auto"/>
          </w:tcPr>
          <w:p w14:paraId="6F981A0C" w14:textId="560265DA" w:rsidR="009049E4" w:rsidRPr="009049E4" w:rsidRDefault="009049E4" w:rsidP="009049E4">
            <w:pPr>
              <w:rPr>
                <w:lang w:val="en-US"/>
              </w:rPr>
            </w:pPr>
            <w:r>
              <w:rPr>
                <w:lang w:val="en-US"/>
              </w:rPr>
              <w:t>Limit 1 to conference abstract status</w:t>
            </w:r>
          </w:p>
        </w:tc>
        <w:tc>
          <w:tcPr>
            <w:tcW w:w="1034" w:type="dxa"/>
          </w:tcPr>
          <w:p w14:paraId="392C38B8" w14:textId="294DE7C7" w:rsidR="009049E4" w:rsidRDefault="009049E4" w:rsidP="005F053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313009">
              <w:rPr>
                <w:lang w:val="en-US"/>
              </w:rPr>
              <w:t>439</w:t>
            </w:r>
          </w:p>
        </w:tc>
      </w:tr>
      <w:tr w:rsidR="009049E4" w:rsidRPr="009049E4" w14:paraId="467945AE" w14:textId="77777777" w:rsidTr="00A5073E">
        <w:tc>
          <w:tcPr>
            <w:tcW w:w="1269" w:type="dxa"/>
          </w:tcPr>
          <w:p w14:paraId="569C14FC" w14:textId="661DAE0A" w:rsidR="009049E4" w:rsidRPr="009049E4" w:rsidRDefault="009049E4" w:rsidP="005F0534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759" w:type="dxa"/>
            <w:shd w:val="clear" w:color="auto" w:fill="auto"/>
          </w:tcPr>
          <w:p w14:paraId="3CDDDB2B" w14:textId="5E358026" w:rsidR="009049E4" w:rsidRPr="009049E4" w:rsidRDefault="009049E4" w:rsidP="005F0534">
            <w:pPr>
              <w:rPr>
                <w:lang w:val="en-US"/>
              </w:rPr>
            </w:pPr>
            <w:r>
              <w:rPr>
                <w:lang w:val="en-US"/>
              </w:rPr>
              <w:t>5 not 6</w:t>
            </w:r>
          </w:p>
        </w:tc>
        <w:tc>
          <w:tcPr>
            <w:tcW w:w="1034" w:type="dxa"/>
          </w:tcPr>
          <w:p w14:paraId="262DCF5F" w14:textId="106400D5" w:rsidR="009049E4" w:rsidRDefault="00E31D3E" w:rsidP="005F053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313009">
              <w:rPr>
                <w:lang w:val="en-US"/>
              </w:rPr>
              <w:t>616</w:t>
            </w:r>
          </w:p>
        </w:tc>
      </w:tr>
      <w:tr w:rsidR="002B78B0" w:rsidRPr="009049E4" w14:paraId="1D583DC9" w14:textId="77777777" w:rsidTr="00A5073E">
        <w:tc>
          <w:tcPr>
            <w:tcW w:w="1269" w:type="dxa"/>
          </w:tcPr>
          <w:p w14:paraId="7CC5C0BC" w14:textId="41287AE8" w:rsidR="002B78B0" w:rsidRDefault="002B78B0" w:rsidP="005F0534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759" w:type="dxa"/>
            <w:shd w:val="clear" w:color="auto" w:fill="auto"/>
          </w:tcPr>
          <w:p w14:paraId="497FF9D6" w14:textId="1C0DB98F" w:rsidR="002B78B0" w:rsidRDefault="002B78B0" w:rsidP="005F0534">
            <w:pPr>
              <w:rPr>
                <w:lang w:val="en-US"/>
              </w:rPr>
            </w:pPr>
            <w:r w:rsidRPr="00C45504">
              <w:rPr>
                <w:lang w:val="en-US"/>
              </w:rPr>
              <w:t>(review or case report</w:t>
            </w:r>
            <w:r>
              <w:rPr>
                <w:lang w:val="en-US"/>
              </w:rPr>
              <w:t xml:space="preserve"> or meta-analysis</w:t>
            </w:r>
            <w:r w:rsidRPr="00C45504">
              <w:rPr>
                <w:lang w:val="en-US"/>
              </w:rPr>
              <w:t>).</w:t>
            </w:r>
            <w:proofErr w:type="spellStart"/>
            <w:r w:rsidRPr="00C45504">
              <w:rPr>
                <w:lang w:val="en-US"/>
              </w:rPr>
              <w:t>ti</w:t>
            </w:r>
            <w:proofErr w:type="spellEnd"/>
            <w:r w:rsidRPr="00C45504">
              <w:rPr>
                <w:lang w:val="en-US"/>
              </w:rPr>
              <w:t>.</w:t>
            </w:r>
          </w:p>
        </w:tc>
        <w:tc>
          <w:tcPr>
            <w:tcW w:w="1034" w:type="dxa"/>
          </w:tcPr>
          <w:p w14:paraId="4DA0653A" w14:textId="6C2625BC" w:rsidR="002B78B0" w:rsidRDefault="006E6B61" w:rsidP="005F0534">
            <w:pPr>
              <w:rPr>
                <w:lang w:val="en-US"/>
              </w:rPr>
            </w:pPr>
            <w:r w:rsidRPr="006E6B61">
              <w:rPr>
                <w:lang w:val="en-US"/>
              </w:rPr>
              <w:t>1</w:t>
            </w:r>
            <w:r w:rsidR="00313009">
              <w:rPr>
                <w:lang w:val="en-US"/>
              </w:rPr>
              <w:t>308456</w:t>
            </w:r>
          </w:p>
        </w:tc>
      </w:tr>
      <w:tr w:rsidR="002B78B0" w:rsidRPr="009049E4" w14:paraId="16B1E199" w14:textId="77777777" w:rsidTr="00A5073E">
        <w:tc>
          <w:tcPr>
            <w:tcW w:w="1269" w:type="dxa"/>
          </w:tcPr>
          <w:p w14:paraId="04CCFF26" w14:textId="48FFE555" w:rsidR="002B78B0" w:rsidRDefault="002B78B0" w:rsidP="005F0534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59" w:type="dxa"/>
            <w:shd w:val="clear" w:color="auto" w:fill="auto"/>
          </w:tcPr>
          <w:p w14:paraId="4765105F" w14:textId="7439577F" w:rsidR="002B78B0" w:rsidRDefault="002B78B0" w:rsidP="005F0534">
            <w:pPr>
              <w:rPr>
                <w:lang w:val="en-US"/>
              </w:rPr>
            </w:pPr>
            <w:r>
              <w:rPr>
                <w:lang w:val="en-US"/>
              </w:rPr>
              <w:t xml:space="preserve">7 not 8 </w:t>
            </w:r>
          </w:p>
        </w:tc>
        <w:tc>
          <w:tcPr>
            <w:tcW w:w="1034" w:type="dxa"/>
          </w:tcPr>
          <w:p w14:paraId="0B31F5DD" w14:textId="4D6E3108" w:rsidR="002B78B0" w:rsidRDefault="00313009" w:rsidP="005F0534">
            <w:pPr>
              <w:rPr>
                <w:lang w:val="en-US"/>
              </w:rPr>
            </w:pPr>
            <w:r>
              <w:rPr>
                <w:lang w:val="en-US"/>
              </w:rPr>
              <w:t>4114</w:t>
            </w:r>
          </w:p>
        </w:tc>
      </w:tr>
      <w:tr w:rsidR="00A5073E" w:rsidRPr="00A5073E" w14:paraId="269FE7B2" w14:textId="77777777" w:rsidTr="00A5073E">
        <w:tc>
          <w:tcPr>
            <w:tcW w:w="1269" w:type="dxa"/>
          </w:tcPr>
          <w:p w14:paraId="44F2BB21" w14:textId="207566CD" w:rsidR="00A5073E" w:rsidRDefault="00A5073E" w:rsidP="00A5073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759" w:type="dxa"/>
            <w:shd w:val="clear" w:color="auto" w:fill="auto"/>
          </w:tcPr>
          <w:p w14:paraId="2F01C58B" w14:textId="650A712C" w:rsidR="00A5073E" w:rsidRPr="00A5073E" w:rsidRDefault="00A5073E" w:rsidP="00A5073E">
            <w:pPr>
              <w:rPr>
                <w:lang w:val="en-US"/>
              </w:rPr>
            </w:pPr>
            <w:r w:rsidRPr="00A5073E">
              <w:rPr>
                <w:lang w:val="en-US"/>
              </w:rPr>
              <w:t>exp "conference review"/ or exp "systematic review"/ or exp "review"/ or exp "systematic review (topic)"/</w:t>
            </w:r>
          </w:p>
        </w:tc>
        <w:tc>
          <w:tcPr>
            <w:tcW w:w="1034" w:type="dxa"/>
          </w:tcPr>
          <w:p w14:paraId="72043631" w14:textId="60D02535" w:rsidR="00A5073E" w:rsidRDefault="006E6B61" w:rsidP="00A5073E">
            <w:pPr>
              <w:rPr>
                <w:lang w:val="en-US"/>
              </w:rPr>
            </w:pPr>
            <w:r w:rsidRPr="006E6B61">
              <w:rPr>
                <w:lang w:val="en-US"/>
              </w:rPr>
              <w:t>3</w:t>
            </w:r>
            <w:r w:rsidR="00313009">
              <w:rPr>
                <w:lang w:val="en-US"/>
              </w:rPr>
              <w:t>324068</w:t>
            </w:r>
          </w:p>
        </w:tc>
      </w:tr>
      <w:tr w:rsidR="00A5073E" w:rsidRPr="009049E4" w14:paraId="503E1B4B" w14:textId="77777777" w:rsidTr="00A5073E">
        <w:tc>
          <w:tcPr>
            <w:tcW w:w="1269" w:type="dxa"/>
          </w:tcPr>
          <w:p w14:paraId="66443BCD" w14:textId="3DA6D693" w:rsidR="00A5073E" w:rsidRDefault="00A5073E" w:rsidP="00A5073E">
            <w:r>
              <w:t>11</w:t>
            </w:r>
          </w:p>
        </w:tc>
        <w:tc>
          <w:tcPr>
            <w:tcW w:w="6759" w:type="dxa"/>
            <w:shd w:val="clear" w:color="auto" w:fill="auto"/>
          </w:tcPr>
          <w:p w14:paraId="62B71AEF" w14:textId="5634857A" w:rsidR="00A5073E" w:rsidRPr="007B7DF2" w:rsidRDefault="00A5073E" w:rsidP="00A5073E">
            <w:r>
              <w:t xml:space="preserve">9 </w:t>
            </w:r>
            <w:proofErr w:type="spellStart"/>
            <w:r>
              <w:t>not</w:t>
            </w:r>
            <w:proofErr w:type="spellEnd"/>
            <w:r>
              <w:t xml:space="preserve"> 10</w:t>
            </w:r>
          </w:p>
        </w:tc>
        <w:tc>
          <w:tcPr>
            <w:tcW w:w="1034" w:type="dxa"/>
          </w:tcPr>
          <w:p w14:paraId="25913F82" w14:textId="31E322BE" w:rsidR="00A5073E" w:rsidRDefault="00A5073E" w:rsidP="00A507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90CAE">
              <w:rPr>
                <w:lang w:val="en-US"/>
              </w:rPr>
              <w:t>343</w:t>
            </w:r>
          </w:p>
        </w:tc>
      </w:tr>
    </w:tbl>
    <w:p w14:paraId="0A243A84" w14:textId="69FA89CF" w:rsidR="00482868" w:rsidRPr="00654C8C" w:rsidRDefault="00482868" w:rsidP="00426D9E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9"/>
        <w:gridCol w:w="6762"/>
        <w:gridCol w:w="1031"/>
      </w:tblGrid>
      <w:tr w:rsidR="00482868" w:rsidRPr="003A7543" w14:paraId="0BAEB514" w14:textId="77777777" w:rsidTr="007B0740">
        <w:tc>
          <w:tcPr>
            <w:tcW w:w="9062" w:type="dxa"/>
            <w:gridSpan w:val="3"/>
          </w:tcPr>
          <w:p w14:paraId="63D55F1D" w14:textId="2B813B24" w:rsidR="00482868" w:rsidRDefault="00482868" w:rsidP="005F0534">
            <w:pPr>
              <w:rPr>
                <w:lang w:val="en-US"/>
              </w:rPr>
            </w:pPr>
            <w:r w:rsidRPr="00482868">
              <w:rPr>
                <w:lang w:val="en-US"/>
              </w:rPr>
              <w:t xml:space="preserve">APA PsycInfo &lt;1806 to </w:t>
            </w:r>
            <w:r w:rsidR="00E95BE9">
              <w:rPr>
                <w:lang w:val="en-US"/>
              </w:rPr>
              <w:t>July</w:t>
            </w:r>
            <w:r w:rsidRPr="00482868">
              <w:rPr>
                <w:lang w:val="en-US"/>
              </w:rPr>
              <w:t xml:space="preserve"> Week </w:t>
            </w:r>
            <w:r w:rsidR="00E95BE9">
              <w:rPr>
                <w:lang w:val="en-US"/>
              </w:rPr>
              <w:t>2</w:t>
            </w:r>
            <w:r w:rsidRPr="00482868">
              <w:rPr>
                <w:lang w:val="en-US"/>
              </w:rPr>
              <w:t xml:space="preserve"> 202</w:t>
            </w:r>
            <w:r w:rsidR="00E95BE9">
              <w:rPr>
                <w:lang w:val="en-US"/>
              </w:rPr>
              <w:t>4</w:t>
            </w:r>
            <w:r w:rsidRPr="00482868">
              <w:rPr>
                <w:lang w:val="en-US"/>
              </w:rPr>
              <w:t xml:space="preserve">&gt; </w:t>
            </w:r>
          </w:p>
        </w:tc>
      </w:tr>
      <w:tr w:rsidR="00482868" w:rsidRPr="003A7543" w14:paraId="366CA499" w14:textId="77777777" w:rsidTr="007B0740">
        <w:tc>
          <w:tcPr>
            <w:tcW w:w="1269" w:type="dxa"/>
          </w:tcPr>
          <w:p w14:paraId="48657610" w14:textId="77777777" w:rsidR="00482868" w:rsidRDefault="00482868" w:rsidP="005F0534">
            <w:pPr>
              <w:rPr>
                <w:lang w:val="en-US"/>
              </w:rPr>
            </w:pPr>
          </w:p>
        </w:tc>
        <w:tc>
          <w:tcPr>
            <w:tcW w:w="6762" w:type="dxa"/>
          </w:tcPr>
          <w:p w14:paraId="776F2DAF" w14:textId="77777777" w:rsidR="00482868" w:rsidRDefault="00482868" w:rsidP="005F0534">
            <w:pPr>
              <w:rPr>
                <w:lang w:val="en-US"/>
              </w:rPr>
            </w:pPr>
          </w:p>
        </w:tc>
        <w:tc>
          <w:tcPr>
            <w:tcW w:w="1031" w:type="dxa"/>
          </w:tcPr>
          <w:p w14:paraId="7F3885A9" w14:textId="77777777" w:rsidR="00482868" w:rsidRDefault="00482868" w:rsidP="005F0534">
            <w:pPr>
              <w:rPr>
                <w:lang w:val="en-US"/>
              </w:rPr>
            </w:pPr>
          </w:p>
        </w:tc>
      </w:tr>
      <w:tr w:rsidR="00482868" w14:paraId="002C9A51" w14:textId="77777777" w:rsidTr="007B0740">
        <w:tc>
          <w:tcPr>
            <w:tcW w:w="1269" w:type="dxa"/>
          </w:tcPr>
          <w:p w14:paraId="00F35355" w14:textId="77777777" w:rsidR="00482868" w:rsidRDefault="00482868" w:rsidP="005F0534">
            <w:pPr>
              <w:rPr>
                <w:lang w:val="en-US"/>
              </w:rPr>
            </w:pPr>
            <w:r w:rsidRPr="001F5CE3">
              <w:t>1</w:t>
            </w:r>
          </w:p>
        </w:tc>
        <w:tc>
          <w:tcPr>
            <w:tcW w:w="6762" w:type="dxa"/>
          </w:tcPr>
          <w:p w14:paraId="11D09DE0" w14:textId="47E90362" w:rsidR="00482868" w:rsidRDefault="00654C8C" w:rsidP="005F0534">
            <w:pPr>
              <w:rPr>
                <w:lang w:val="en-US"/>
              </w:rPr>
            </w:pPr>
            <w:r w:rsidRPr="00654C8C">
              <w:rPr>
                <w:lang w:val="en-US"/>
              </w:rPr>
              <w:t>(Ataxia/ or (</w:t>
            </w:r>
            <w:proofErr w:type="spellStart"/>
            <w:r w:rsidRPr="00654C8C">
              <w:rPr>
                <w:lang w:val="en-US"/>
              </w:rPr>
              <w:t>Cerebel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adj3 (cerebrovascular accidents/ or hemorrhage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haemorrhage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tumor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tumour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stroke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infarct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bleed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Ataxia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="00C74D74">
              <w:rPr>
                <w:lang w:val="en-US"/>
              </w:rPr>
              <w:t>degenerat</w:t>
            </w:r>
            <w:proofErr w:type="spellEnd"/>
            <w:r w:rsidR="00C74D74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atroph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</w:t>
            </w:r>
            <w:r w:rsidR="006C0A11">
              <w:rPr>
                <w:lang w:val="en-US"/>
              </w:rPr>
              <w:t xml:space="preserve"> </w:t>
            </w:r>
            <w:r w:rsidR="006C0A11" w:rsidRPr="00BA5D18">
              <w:rPr>
                <w:lang w:val="en-US"/>
              </w:rPr>
              <w:t>or</w:t>
            </w:r>
            <w:r w:rsidR="006C0A11">
              <w:rPr>
                <w:lang w:val="en-US"/>
              </w:rPr>
              <w:t xml:space="preserve"> genetic* .</w:t>
            </w:r>
            <w:proofErr w:type="spellStart"/>
            <w:r w:rsidR="006C0A11">
              <w:rPr>
                <w:lang w:val="en-US"/>
              </w:rPr>
              <w:t>ti,ab,id</w:t>
            </w:r>
            <w:proofErr w:type="spellEnd"/>
            <w:r w:rsidR="006C0A11">
              <w:rPr>
                <w:lang w:val="en-US"/>
              </w:rPr>
              <w:t>. Or injury .</w:t>
            </w:r>
            <w:proofErr w:type="spellStart"/>
            <w:r w:rsidR="006C0A11">
              <w:rPr>
                <w:lang w:val="en-US"/>
              </w:rPr>
              <w:t>ti,ab,id</w:t>
            </w:r>
            <w:proofErr w:type="spellEnd"/>
            <w:r w:rsidR="006C0A11">
              <w:rPr>
                <w:lang w:val="en-US"/>
              </w:rPr>
              <w:t>.</w:t>
            </w:r>
            <w:r w:rsidRPr="00654C8C">
              <w:rPr>
                <w:lang w:val="en-US"/>
              </w:rPr>
              <w:t>)) or Machado-Joseph disease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>. or spinocerebellar ataxia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Friedreich.ti,ab,id</w:t>
            </w:r>
            <w:proofErr w:type="spellEnd"/>
            <w:r w:rsidRPr="00654C8C">
              <w:rPr>
                <w:lang w:val="en-US"/>
              </w:rPr>
              <w:t>.) and (Cognition/ or Cognitive Impairment/ or cognit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language.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CCAS.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memory.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attention.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visuospatial.ti,ab,id</w:t>
            </w:r>
            <w:proofErr w:type="spellEnd"/>
            <w:r w:rsidRPr="00654C8C">
              <w:rPr>
                <w:lang w:val="en-US"/>
              </w:rPr>
              <w:t xml:space="preserve">. or visuoconstruction.mp. or </w:t>
            </w:r>
            <w:proofErr w:type="spellStart"/>
            <w:r w:rsidRPr="00654C8C">
              <w:rPr>
                <w:lang w:val="en-US"/>
              </w:rPr>
              <w:t>executive.ti,ab,id</w:t>
            </w:r>
            <w:proofErr w:type="spellEnd"/>
            <w:r w:rsidRPr="00654C8C">
              <w:rPr>
                <w:lang w:val="en-US"/>
              </w:rPr>
              <w:t>. or emotion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social.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neurocognit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</w:t>
            </w:r>
            <w:proofErr w:type="spellStart"/>
            <w:r w:rsidRPr="00654C8C">
              <w:rPr>
                <w:lang w:val="en-US"/>
              </w:rPr>
              <w:t>neuropsycholog</w:t>
            </w:r>
            <w:proofErr w:type="spellEnd"/>
            <w:r w:rsidRPr="00654C8C">
              <w:rPr>
                <w:lang w:val="en-US"/>
              </w:rPr>
              <w:t>*.</w:t>
            </w:r>
            <w:proofErr w:type="spellStart"/>
            <w:r w:rsidRPr="00654C8C">
              <w:rPr>
                <w:lang w:val="en-US"/>
              </w:rPr>
              <w:t>ti,ab,id</w:t>
            </w:r>
            <w:proofErr w:type="spellEnd"/>
            <w:r w:rsidRPr="00654C8C">
              <w:rPr>
                <w:lang w:val="en-US"/>
              </w:rPr>
              <w:t xml:space="preserve">. or processing </w:t>
            </w:r>
            <w:proofErr w:type="spellStart"/>
            <w:r w:rsidRPr="00654C8C">
              <w:rPr>
                <w:lang w:val="en-US"/>
              </w:rPr>
              <w:t>speed.ti,ab,id</w:t>
            </w:r>
            <w:proofErr w:type="spellEnd"/>
            <w:r w:rsidRPr="00654C8C">
              <w:rPr>
                <w:lang w:val="en-US"/>
              </w:rPr>
              <w:t>.)</w:t>
            </w:r>
          </w:p>
        </w:tc>
        <w:tc>
          <w:tcPr>
            <w:tcW w:w="1031" w:type="dxa"/>
          </w:tcPr>
          <w:p w14:paraId="0B45647C" w14:textId="668B2762" w:rsidR="00482868" w:rsidRDefault="00C062E1" w:rsidP="005F0534">
            <w:pPr>
              <w:rPr>
                <w:lang w:val="en-US"/>
              </w:rPr>
            </w:pPr>
            <w:r>
              <w:rPr>
                <w:lang w:val="en-US"/>
              </w:rPr>
              <w:t>1513</w:t>
            </w:r>
          </w:p>
        </w:tc>
      </w:tr>
      <w:tr w:rsidR="00482868" w14:paraId="01ACCEB4" w14:textId="77777777" w:rsidTr="007B0740">
        <w:tc>
          <w:tcPr>
            <w:tcW w:w="1269" w:type="dxa"/>
          </w:tcPr>
          <w:p w14:paraId="6549FFA8" w14:textId="579DA9B6" w:rsidR="00482868" w:rsidRDefault="00654C8C" w:rsidP="005F053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762" w:type="dxa"/>
          </w:tcPr>
          <w:p w14:paraId="62E1C8E4" w14:textId="3B3D68BB" w:rsidR="00482868" w:rsidRDefault="008F464C" w:rsidP="005F0534">
            <w:pPr>
              <w:rPr>
                <w:lang w:val="en-US"/>
              </w:rPr>
            </w:pPr>
            <w:r w:rsidRPr="002F42EF">
              <w:rPr>
                <w:lang w:val="en-US"/>
              </w:rPr>
              <w:t>(</w:t>
            </w:r>
            <w:r w:rsidRPr="00E67F86">
              <w:rPr>
                <w:lang w:val="en-US"/>
              </w:rPr>
              <w:t xml:space="preserve">mic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ous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murine </w:t>
            </w:r>
            <w:r>
              <w:rPr>
                <w:lang w:val="en-US"/>
              </w:rPr>
              <w:t>OR</w:t>
            </w:r>
            <w:r w:rsidRPr="00E67F86">
              <w:rPr>
                <w:lang w:val="en-US"/>
              </w:rPr>
              <w:t xml:space="preserve"> rat</w:t>
            </w:r>
            <w:r>
              <w:rPr>
                <w:lang w:val="en-US"/>
              </w:rPr>
              <w:t>* OR</w:t>
            </w:r>
            <w:r w:rsidRPr="00E67F8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imal* OR </w:t>
            </w:r>
            <w:r w:rsidRPr="002F42EF">
              <w:rPr>
                <w:lang w:val="en-US"/>
              </w:rPr>
              <w:t xml:space="preserve">Child* OR infant* OR </w:t>
            </w:r>
            <w:proofErr w:type="spellStart"/>
            <w:r w:rsidRPr="002F42EF">
              <w:rPr>
                <w:lang w:val="en-US"/>
              </w:rPr>
              <w:t>pediatr</w:t>
            </w:r>
            <w:proofErr w:type="spellEnd"/>
            <w:r>
              <w:rPr>
                <w:lang w:val="en-US"/>
              </w:rPr>
              <w:t>* OR teen*</w:t>
            </w:r>
            <w:r w:rsidRPr="002F42EF">
              <w:rPr>
                <w:lang w:val="en-US"/>
              </w:rPr>
              <w:t>).</w:t>
            </w:r>
            <w:proofErr w:type="spellStart"/>
            <w:r>
              <w:rPr>
                <w:lang w:val="en-US"/>
              </w:rPr>
              <w:t>ti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031" w:type="dxa"/>
          </w:tcPr>
          <w:p w14:paraId="0AE4AC25" w14:textId="4855AF91" w:rsidR="00482868" w:rsidRDefault="00C062E1" w:rsidP="005F0534">
            <w:pPr>
              <w:rPr>
                <w:lang w:val="en-US"/>
              </w:rPr>
            </w:pPr>
            <w:r>
              <w:rPr>
                <w:lang w:val="en-US"/>
              </w:rPr>
              <w:t>640922</w:t>
            </w:r>
          </w:p>
        </w:tc>
      </w:tr>
      <w:tr w:rsidR="00482868" w14:paraId="31BE0757" w14:textId="77777777" w:rsidTr="007B0740">
        <w:tc>
          <w:tcPr>
            <w:tcW w:w="1269" w:type="dxa"/>
          </w:tcPr>
          <w:p w14:paraId="5D8278E6" w14:textId="392F02AA" w:rsidR="00482868" w:rsidRDefault="00654C8C" w:rsidP="005F0534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762" w:type="dxa"/>
          </w:tcPr>
          <w:p w14:paraId="71650185" w14:textId="7D7C4BA4" w:rsidR="00482868" w:rsidRDefault="00654C8C" w:rsidP="005F0534">
            <w:pPr>
              <w:rPr>
                <w:lang w:val="en-US"/>
              </w:rPr>
            </w:pPr>
            <w:r>
              <w:t>1</w:t>
            </w:r>
            <w:r w:rsidR="00482868" w:rsidRPr="001F5CE3">
              <w:t xml:space="preserve"> </w:t>
            </w:r>
            <w:proofErr w:type="spellStart"/>
            <w:r w:rsidR="00482868" w:rsidRPr="001F5CE3">
              <w:t>not</w:t>
            </w:r>
            <w:proofErr w:type="spellEnd"/>
            <w:r w:rsidR="00482868" w:rsidRPr="001F5CE3">
              <w:t xml:space="preserve"> </w:t>
            </w:r>
            <w:r>
              <w:t>2</w:t>
            </w:r>
          </w:p>
        </w:tc>
        <w:tc>
          <w:tcPr>
            <w:tcW w:w="1031" w:type="dxa"/>
          </w:tcPr>
          <w:p w14:paraId="4AF846B9" w14:textId="46E95C34" w:rsidR="00482868" w:rsidRDefault="00C062E1" w:rsidP="005F0534">
            <w:pPr>
              <w:rPr>
                <w:lang w:val="en-US"/>
              </w:rPr>
            </w:pPr>
            <w:r>
              <w:rPr>
                <w:lang w:val="en-US"/>
              </w:rPr>
              <w:t>1360</w:t>
            </w:r>
          </w:p>
        </w:tc>
      </w:tr>
      <w:tr w:rsidR="002B78B0" w:rsidRPr="00E31D3E" w14:paraId="15BDD609" w14:textId="77777777" w:rsidTr="008F464C">
        <w:tc>
          <w:tcPr>
            <w:tcW w:w="1269" w:type="dxa"/>
          </w:tcPr>
          <w:p w14:paraId="1EB141FC" w14:textId="08FC264E" w:rsidR="002B78B0" w:rsidRDefault="002B78B0" w:rsidP="005F0534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762" w:type="dxa"/>
            <w:shd w:val="clear" w:color="auto" w:fill="auto"/>
          </w:tcPr>
          <w:p w14:paraId="113D3359" w14:textId="20465B4F" w:rsidR="002B78B0" w:rsidRPr="002B78B0" w:rsidRDefault="002B78B0" w:rsidP="005F0534">
            <w:pPr>
              <w:rPr>
                <w:lang w:val="en-US"/>
              </w:rPr>
            </w:pPr>
            <w:r w:rsidRPr="00C45504">
              <w:rPr>
                <w:lang w:val="en-US"/>
              </w:rPr>
              <w:t>(review or case report</w:t>
            </w:r>
            <w:r>
              <w:rPr>
                <w:lang w:val="en-US"/>
              </w:rPr>
              <w:t xml:space="preserve"> or meta-analysis</w:t>
            </w:r>
            <w:r w:rsidRPr="00C45504">
              <w:rPr>
                <w:lang w:val="en-US"/>
              </w:rPr>
              <w:t>).</w:t>
            </w:r>
            <w:proofErr w:type="spellStart"/>
            <w:r w:rsidRPr="00C45504">
              <w:rPr>
                <w:lang w:val="en-US"/>
              </w:rPr>
              <w:t>ti</w:t>
            </w:r>
            <w:proofErr w:type="spellEnd"/>
            <w:r w:rsidRPr="00C45504">
              <w:rPr>
                <w:lang w:val="en-US"/>
              </w:rPr>
              <w:t>.</w:t>
            </w:r>
          </w:p>
        </w:tc>
        <w:tc>
          <w:tcPr>
            <w:tcW w:w="1031" w:type="dxa"/>
          </w:tcPr>
          <w:p w14:paraId="73E7914B" w14:textId="21712E8B" w:rsidR="002B78B0" w:rsidRDefault="00C062E1" w:rsidP="005F0534">
            <w:pPr>
              <w:rPr>
                <w:lang w:val="en-US"/>
              </w:rPr>
            </w:pPr>
            <w:r>
              <w:rPr>
                <w:lang w:val="en-US"/>
              </w:rPr>
              <w:t>212281</w:t>
            </w:r>
          </w:p>
        </w:tc>
      </w:tr>
      <w:tr w:rsidR="002B78B0" w14:paraId="74CD7486" w14:textId="77777777" w:rsidTr="008F464C">
        <w:tc>
          <w:tcPr>
            <w:tcW w:w="1269" w:type="dxa"/>
          </w:tcPr>
          <w:p w14:paraId="505233D6" w14:textId="4C5627EC" w:rsidR="002B78B0" w:rsidRDefault="002B78B0" w:rsidP="005F0534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762" w:type="dxa"/>
            <w:shd w:val="clear" w:color="auto" w:fill="auto"/>
          </w:tcPr>
          <w:p w14:paraId="7C9B8084" w14:textId="2FC4AE0B" w:rsidR="002B78B0" w:rsidRDefault="002B78B0" w:rsidP="005F0534">
            <w:r>
              <w:t xml:space="preserve">3 </w:t>
            </w:r>
            <w:proofErr w:type="spellStart"/>
            <w:r>
              <w:t>not</w:t>
            </w:r>
            <w:proofErr w:type="spellEnd"/>
            <w:r>
              <w:t xml:space="preserve"> 4</w:t>
            </w:r>
          </w:p>
        </w:tc>
        <w:tc>
          <w:tcPr>
            <w:tcW w:w="1031" w:type="dxa"/>
          </w:tcPr>
          <w:p w14:paraId="749E37BE" w14:textId="36964813" w:rsidR="002B78B0" w:rsidRDefault="00C062E1" w:rsidP="005F0534">
            <w:pPr>
              <w:rPr>
                <w:lang w:val="en-US"/>
              </w:rPr>
            </w:pPr>
            <w:r>
              <w:rPr>
                <w:lang w:val="en-US"/>
              </w:rPr>
              <w:t>1277</w:t>
            </w:r>
          </w:p>
        </w:tc>
      </w:tr>
      <w:tr w:rsidR="00464612" w14:paraId="707BA335" w14:textId="77777777" w:rsidTr="008F464C">
        <w:tc>
          <w:tcPr>
            <w:tcW w:w="1269" w:type="dxa"/>
          </w:tcPr>
          <w:p w14:paraId="4E68BD38" w14:textId="7D2382C5" w:rsidR="00464612" w:rsidRDefault="00464612" w:rsidP="005F053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762" w:type="dxa"/>
            <w:shd w:val="clear" w:color="auto" w:fill="auto"/>
          </w:tcPr>
          <w:p w14:paraId="232FE217" w14:textId="30F12279" w:rsidR="00464612" w:rsidRDefault="00464612" w:rsidP="005F0534">
            <w:r w:rsidRPr="00464612">
              <w:t>5 and "Journal" [</w:t>
            </w:r>
            <w:proofErr w:type="spellStart"/>
            <w:r w:rsidRPr="00464612">
              <w:t>Publication</w:t>
            </w:r>
            <w:proofErr w:type="spellEnd"/>
            <w:r w:rsidRPr="00464612">
              <w:t xml:space="preserve"> Type]</w:t>
            </w:r>
          </w:p>
        </w:tc>
        <w:tc>
          <w:tcPr>
            <w:tcW w:w="1031" w:type="dxa"/>
          </w:tcPr>
          <w:p w14:paraId="7F015089" w14:textId="6187F927" w:rsidR="00464612" w:rsidRDefault="00041EC1" w:rsidP="005F0534">
            <w:pPr>
              <w:rPr>
                <w:lang w:val="en-US"/>
              </w:rPr>
            </w:pPr>
            <w:r>
              <w:rPr>
                <w:lang w:val="en-US"/>
              </w:rPr>
              <w:t>1212</w:t>
            </w:r>
          </w:p>
        </w:tc>
      </w:tr>
    </w:tbl>
    <w:p w14:paraId="03AECC04" w14:textId="5CF877F2" w:rsidR="00482868" w:rsidRDefault="00482868" w:rsidP="00426D9E">
      <w:pPr>
        <w:rPr>
          <w:lang w:val="en-US"/>
        </w:rPr>
      </w:pPr>
    </w:p>
    <w:p w14:paraId="6DCFF7FA" w14:textId="6C0B7113" w:rsidR="002B78B0" w:rsidRPr="00D04765" w:rsidRDefault="00482868" w:rsidP="00D04765">
      <w:pPr>
        <w:rPr>
          <w:b/>
          <w:bCs/>
          <w:lang w:val="en-US"/>
        </w:rPr>
      </w:pPr>
      <w:r w:rsidRPr="000C1987">
        <w:rPr>
          <w:u w:val="single"/>
          <w:lang w:val="en-US"/>
        </w:rPr>
        <w:t>Web of Science</w:t>
      </w:r>
      <w:r w:rsidR="000C1987">
        <w:rPr>
          <w:u w:val="single"/>
          <w:lang w:val="en-US"/>
        </w:rPr>
        <w:t xml:space="preserve"> = 1</w:t>
      </w:r>
      <w:r w:rsidR="00193856">
        <w:rPr>
          <w:u w:val="single"/>
          <w:lang w:val="en-US"/>
        </w:rPr>
        <w:t>213</w:t>
      </w:r>
    </w:p>
    <w:p w14:paraId="1B537EA2" w14:textId="29282F7D" w:rsidR="002B78B0" w:rsidRDefault="002B78B0" w:rsidP="002B78B0">
      <w:pPr>
        <w:spacing w:after="120" w:line="240" w:lineRule="auto"/>
        <w:rPr>
          <w:lang w:val="en-US"/>
        </w:rPr>
      </w:pPr>
      <w:r>
        <w:rPr>
          <w:lang w:val="en-US"/>
        </w:rPr>
        <w:t>TS=((</w:t>
      </w:r>
      <w:r w:rsidRPr="004F4231">
        <w:rPr>
          <w:lang w:val="en-US"/>
        </w:rPr>
        <w:t>"Cerebellar Dis</w:t>
      </w:r>
      <w:r w:rsidR="00030306">
        <w:rPr>
          <w:lang w:val="en-US"/>
        </w:rPr>
        <w:t>*</w:t>
      </w:r>
      <w:r w:rsidRPr="004F4231">
        <w:rPr>
          <w:lang w:val="en-US"/>
        </w:rPr>
        <w:t>"</w:t>
      </w:r>
    </w:p>
    <w:p w14:paraId="6D2DCAAB" w14:textId="77777777" w:rsidR="002B78B0" w:rsidRDefault="002B78B0" w:rsidP="002B78B0">
      <w:pPr>
        <w:spacing w:after="120" w:line="240" w:lineRule="auto"/>
        <w:rPr>
          <w:lang w:val="en-US"/>
        </w:rPr>
      </w:pPr>
      <w:r>
        <w:rPr>
          <w:lang w:val="en-US"/>
        </w:rPr>
        <w:t>OR</w:t>
      </w:r>
    </w:p>
    <w:p w14:paraId="10C4E1D8" w14:textId="286A9BD1" w:rsidR="002B78B0" w:rsidRDefault="002B78B0" w:rsidP="002B78B0">
      <w:pPr>
        <w:spacing w:after="120" w:line="240" w:lineRule="auto"/>
        <w:rPr>
          <w:lang w:val="en-US"/>
        </w:rPr>
      </w:pPr>
      <w:r>
        <w:rPr>
          <w:lang w:val="en-US"/>
        </w:rPr>
        <w:t>(</w:t>
      </w:r>
      <w:proofErr w:type="spellStart"/>
      <w:r w:rsidRPr="004F4231">
        <w:rPr>
          <w:lang w:val="en-US"/>
        </w:rPr>
        <w:t>Cerebel</w:t>
      </w:r>
      <w:proofErr w:type="spellEnd"/>
      <w:r w:rsidRPr="004F4231">
        <w:rPr>
          <w:lang w:val="en-US"/>
        </w:rPr>
        <w:t>*</w:t>
      </w:r>
      <w:r w:rsidR="00D04765">
        <w:rPr>
          <w:lang w:val="en-US"/>
        </w:rPr>
        <w:t xml:space="preserve"> NEAR/3 </w:t>
      </w:r>
      <w:r w:rsidRPr="004F4231">
        <w:rPr>
          <w:lang w:val="en-US"/>
        </w:rPr>
        <w:t>(Stroke</w:t>
      </w:r>
      <w:r w:rsidR="00C74D74">
        <w:rPr>
          <w:lang w:val="en-US"/>
        </w:rPr>
        <w:t>*</w:t>
      </w:r>
      <w:r>
        <w:rPr>
          <w:lang w:val="en-US"/>
        </w:rPr>
        <w:t xml:space="preserve"> OR </w:t>
      </w:r>
      <w:r w:rsidRPr="004F3BEE">
        <w:rPr>
          <w:lang w:val="en-US"/>
        </w:rPr>
        <w:t>Hemorrhage</w:t>
      </w:r>
      <w:r w:rsidR="00C74D74">
        <w:rPr>
          <w:lang w:val="en-US"/>
        </w:rPr>
        <w:t>*</w:t>
      </w:r>
      <w:r>
        <w:rPr>
          <w:lang w:val="en-US"/>
        </w:rPr>
        <w:t xml:space="preserve"> OR </w:t>
      </w:r>
      <w:proofErr w:type="spellStart"/>
      <w:r w:rsidRPr="004F4231">
        <w:rPr>
          <w:lang w:val="en-US"/>
        </w:rPr>
        <w:t>h</w:t>
      </w:r>
      <w:r w:rsidR="00D04765">
        <w:rPr>
          <w:lang w:val="en-US"/>
        </w:rPr>
        <w:t>a</w:t>
      </w:r>
      <w:r w:rsidRPr="004F4231">
        <w:rPr>
          <w:lang w:val="en-US"/>
        </w:rPr>
        <w:t>emorrhage</w:t>
      </w:r>
      <w:proofErr w:type="spellEnd"/>
      <w:r w:rsidR="00D04765">
        <w:rPr>
          <w:lang w:val="en-US"/>
        </w:rPr>
        <w:t xml:space="preserve">* </w:t>
      </w:r>
      <w:r w:rsidRPr="004F4231">
        <w:rPr>
          <w:lang w:val="en-US"/>
        </w:rPr>
        <w:t>OR tumor</w:t>
      </w:r>
      <w:r>
        <w:rPr>
          <w:lang w:val="en-US"/>
        </w:rPr>
        <w:t>*</w:t>
      </w:r>
      <w:r w:rsidRPr="004F4231">
        <w:rPr>
          <w:lang w:val="en-US"/>
        </w:rPr>
        <w:t xml:space="preserve"> OR </w:t>
      </w:r>
      <w:proofErr w:type="spellStart"/>
      <w:r w:rsidRPr="004F4231">
        <w:rPr>
          <w:lang w:val="en-US"/>
        </w:rPr>
        <w:t>tumour</w:t>
      </w:r>
      <w:proofErr w:type="spellEnd"/>
      <w:r>
        <w:rPr>
          <w:lang w:val="en-US"/>
        </w:rPr>
        <w:t>*</w:t>
      </w:r>
      <w:r w:rsidR="00D04765">
        <w:rPr>
          <w:lang w:val="en-US"/>
        </w:rPr>
        <w:t xml:space="preserve"> </w:t>
      </w:r>
      <w:r w:rsidRPr="004F4231">
        <w:rPr>
          <w:lang w:val="en-US"/>
        </w:rPr>
        <w:t xml:space="preserve">OR infarct* OR bleed* </w:t>
      </w:r>
      <w:r>
        <w:rPr>
          <w:lang w:val="en-US"/>
        </w:rPr>
        <w:t>OR Ataxia*</w:t>
      </w:r>
      <w:r w:rsidR="00D04765">
        <w:rPr>
          <w:lang w:val="en-US"/>
        </w:rPr>
        <w:t xml:space="preserve"> </w:t>
      </w:r>
      <w:r w:rsidRPr="004F4231">
        <w:rPr>
          <w:lang w:val="en-US"/>
        </w:rPr>
        <w:t xml:space="preserve">OR </w:t>
      </w:r>
      <w:r w:rsidR="00C74D74">
        <w:rPr>
          <w:lang w:val="en-US"/>
        </w:rPr>
        <w:t>degenerate*</w:t>
      </w:r>
      <w:r w:rsidRPr="004F4231">
        <w:rPr>
          <w:lang w:val="en-US"/>
        </w:rPr>
        <w:t xml:space="preserve"> OR</w:t>
      </w:r>
      <w:r>
        <w:rPr>
          <w:lang w:val="en-US"/>
        </w:rPr>
        <w:t xml:space="preserve"> </w:t>
      </w:r>
      <w:proofErr w:type="spellStart"/>
      <w:r w:rsidRPr="004F4231">
        <w:rPr>
          <w:lang w:val="en-US"/>
        </w:rPr>
        <w:t>atroph</w:t>
      </w:r>
      <w:proofErr w:type="spellEnd"/>
      <w:r w:rsidRPr="004F4231">
        <w:rPr>
          <w:lang w:val="en-US"/>
        </w:rPr>
        <w:t>*</w:t>
      </w:r>
      <w:r w:rsidR="00C74D74">
        <w:rPr>
          <w:lang w:val="en-US"/>
        </w:rPr>
        <w:t xml:space="preserve"> OR genetic* OR injury</w:t>
      </w:r>
      <w:r w:rsidRPr="004F4231">
        <w:rPr>
          <w:lang w:val="en-US"/>
        </w:rPr>
        <w:t>)</w:t>
      </w:r>
      <w:r>
        <w:rPr>
          <w:lang w:val="en-US"/>
        </w:rPr>
        <w:t>)</w:t>
      </w:r>
    </w:p>
    <w:p w14:paraId="6C18E3EC" w14:textId="2D0958FB" w:rsidR="002B78B0" w:rsidRDefault="002B78B0" w:rsidP="002B78B0">
      <w:pPr>
        <w:spacing w:after="120" w:line="240" w:lineRule="auto"/>
        <w:rPr>
          <w:lang w:val="en-US"/>
        </w:rPr>
      </w:pPr>
      <w:r>
        <w:rPr>
          <w:lang w:val="en-US"/>
        </w:rPr>
        <w:t xml:space="preserve">OR </w:t>
      </w:r>
      <w:r w:rsidR="00D04765">
        <w:rPr>
          <w:lang w:val="en-US"/>
        </w:rPr>
        <w:t>‘’</w:t>
      </w:r>
      <w:r w:rsidRPr="002F6E66">
        <w:rPr>
          <w:lang w:val="en-US"/>
        </w:rPr>
        <w:t>Machado-Joseph disease</w:t>
      </w:r>
      <w:r>
        <w:rPr>
          <w:lang w:val="en-US"/>
        </w:rPr>
        <w:t>*</w:t>
      </w:r>
      <w:r w:rsidR="00D04765">
        <w:rPr>
          <w:lang w:val="en-US"/>
        </w:rPr>
        <w:t>’’</w:t>
      </w:r>
      <w:r>
        <w:rPr>
          <w:lang w:val="en-US"/>
        </w:rPr>
        <w:t xml:space="preserve"> OR </w:t>
      </w:r>
      <w:r w:rsidR="00D04765">
        <w:rPr>
          <w:lang w:val="en-US"/>
        </w:rPr>
        <w:t>‘’</w:t>
      </w:r>
      <w:r>
        <w:rPr>
          <w:lang w:val="en-US"/>
        </w:rPr>
        <w:t>spinocerebellar ataxia*</w:t>
      </w:r>
      <w:r w:rsidR="00D04765">
        <w:rPr>
          <w:lang w:val="en-US"/>
        </w:rPr>
        <w:t>’’</w:t>
      </w:r>
      <w:r>
        <w:rPr>
          <w:lang w:val="en-US"/>
        </w:rPr>
        <w:t xml:space="preserve"> </w:t>
      </w:r>
      <w:r w:rsidRPr="004F4231">
        <w:rPr>
          <w:lang w:val="en-US"/>
        </w:rPr>
        <w:t xml:space="preserve">OR </w:t>
      </w:r>
      <w:r>
        <w:rPr>
          <w:lang w:val="en-US"/>
        </w:rPr>
        <w:t>Friedreich</w:t>
      </w:r>
      <w:r w:rsidR="00D04765">
        <w:rPr>
          <w:lang w:val="en-US"/>
        </w:rPr>
        <w:t>)</w:t>
      </w:r>
    </w:p>
    <w:p w14:paraId="11ECC761" w14:textId="2E154511" w:rsidR="002B78B0" w:rsidRDefault="002B78B0" w:rsidP="002B78B0">
      <w:pPr>
        <w:spacing w:after="120" w:line="240" w:lineRule="auto"/>
        <w:rPr>
          <w:lang w:val="en-US"/>
        </w:rPr>
      </w:pPr>
      <w:r>
        <w:rPr>
          <w:lang w:val="en-US"/>
        </w:rPr>
        <w:t>AND</w:t>
      </w:r>
    </w:p>
    <w:p w14:paraId="523D1F42" w14:textId="4BD90D44" w:rsidR="008F464C" w:rsidRDefault="00D04765" w:rsidP="00D04765">
      <w:pPr>
        <w:spacing w:after="120" w:line="240" w:lineRule="auto"/>
        <w:rPr>
          <w:lang w:val="en-US"/>
        </w:rPr>
      </w:pPr>
      <w:r>
        <w:rPr>
          <w:lang w:val="en-US"/>
        </w:rPr>
        <w:t>(</w:t>
      </w:r>
      <w:r w:rsidRPr="009E4529">
        <w:rPr>
          <w:lang w:val="en-US"/>
        </w:rPr>
        <w:t xml:space="preserve">cognit*  OR language OR </w:t>
      </w:r>
      <w:r w:rsidRPr="006E4703">
        <w:rPr>
          <w:lang w:val="en-US"/>
        </w:rPr>
        <w:t>CCAS</w:t>
      </w:r>
      <w:r w:rsidRPr="009E4529">
        <w:rPr>
          <w:lang w:val="en-US"/>
        </w:rPr>
        <w:t xml:space="preserve">  OR memory  OR attention  </w:t>
      </w:r>
      <w:r>
        <w:rPr>
          <w:lang w:val="en-US"/>
        </w:rPr>
        <w:t xml:space="preserve">OR </w:t>
      </w:r>
      <w:r w:rsidRPr="009E4529">
        <w:rPr>
          <w:lang w:val="en-US"/>
        </w:rPr>
        <w:t xml:space="preserve">visuospatial  OR </w:t>
      </w:r>
      <w:r>
        <w:rPr>
          <w:lang w:val="en-US"/>
        </w:rPr>
        <w:t>visuoconstruction</w:t>
      </w:r>
      <w:r w:rsidRPr="009E4529">
        <w:rPr>
          <w:lang w:val="en-US"/>
        </w:rPr>
        <w:t xml:space="preserve">  OR executive  OR emotion</w:t>
      </w:r>
      <w:r>
        <w:rPr>
          <w:lang w:val="en-US"/>
        </w:rPr>
        <w:t>*</w:t>
      </w:r>
      <w:r w:rsidRPr="009E4529">
        <w:rPr>
          <w:lang w:val="en-US"/>
        </w:rPr>
        <w:t xml:space="preserve"> </w:t>
      </w:r>
      <w:r w:rsidRPr="00A00241">
        <w:rPr>
          <w:lang w:val="en-US"/>
        </w:rPr>
        <w:t xml:space="preserve"> </w:t>
      </w:r>
      <w:r>
        <w:rPr>
          <w:lang w:val="en-US"/>
        </w:rPr>
        <w:t xml:space="preserve">OR social OR </w:t>
      </w:r>
      <w:proofErr w:type="spellStart"/>
      <w:r>
        <w:rPr>
          <w:lang w:val="en-US"/>
        </w:rPr>
        <w:t>n</w:t>
      </w:r>
      <w:r w:rsidRPr="009E4529">
        <w:rPr>
          <w:lang w:val="en-US"/>
        </w:rPr>
        <w:t>eurocognit</w:t>
      </w:r>
      <w:proofErr w:type="spellEnd"/>
      <w:r w:rsidRPr="009E4529">
        <w:rPr>
          <w:lang w:val="en-US"/>
        </w:rPr>
        <w:t xml:space="preserve">* OR </w:t>
      </w:r>
      <w:proofErr w:type="spellStart"/>
      <w:r w:rsidRPr="009E4529">
        <w:rPr>
          <w:lang w:val="en-US"/>
        </w:rPr>
        <w:t>neuropsycholog</w:t>
      </w:r>
      <w:proofErr w:type="spellEnd"/>
      <w:r w:rsidRPr="009E4529">
        <w:rPr>
          <w:lang w:val="en-US"/>
        </w:rPr>
        <w:t>*</w:t>
      </w:r>
      <w:r>
        <w:rPr>
          <w:lang w:val="en-US"/>
        </w:rPr>
        <w:t xml:space="preserve"> OR “processing speed”</w:t>
      </w:r>
      <w:r w:rsidRPr="009E4529">
        <w:rPr>
          <w:lang w:val="en-US"/>
        </w:rPr>
        <w:t>)</w:t>
      </w:r>
      <w:r>
        <w:rPr>
          <w:lang w:val="en-US"/>
        </w:rPr>
        <w:t>)</w:t>
      </w:r>
    </w:p>
    <w:p w14:paraId="00DF8DE7" w14:textId="6F8A570C" w:rsidR="002B78B0" w:rsidRDefault="008F464C" w:rsidP="008A74DC">
      <w:pPr>
        <w:spacing w:after="120" w:line="240" w:lineRule="auto"/>
        <w:rPr>
          <w:lang w:val="en-GB"/>
        </w:rPr>
      </w:pPr>
      <w:r w:rsidRPr="003A0136">
        <w:rPr>
          <w:lang w:val="en-GB"/>
        </w:rPr>
        <w:t>NOT TS=(review OR meta-analysis OR case report OR animal</w:t>
      </w:r>
      <w:r w:rsidR="00C74D74">
        <w:rPr>
          <w:lang w:val="en-GB"/>
        </w:rPr>
        <w:t>*</w:t>
      </w:r>
      <w:r w:rsidRPr="003A0136">
        <w:rPr>
          <w:lang w:val="en-GB"/>
        </w:rPr>
        <w:t xml:space="preserve"> OR rat</w:t>
      </w:r>
      <w:r w:rsidR="00C74D74">
        <w:rPr>
          <w:lang w:val="en-GB"/>
        </w:rPr>
        <w:t>*</w:t>
      </w:r>
      <w:r w:rsidRPr="003A0136">
        <w:rPr>
          <w:lang w:val="en-GB"/>
        </w:rPr>
        <w:t xml:space="preserve"> OR mouse</w:t>
      </w:r>
      <w:r w:rsidR="00C74D74">
        <w:rPr>
          <w:lang w:val="en-GB"/>
        </w:rPr>
        <w:t xml:space="preserve"> OR mice OR murine</w:t>
      </w:r>
      <w:r w:rsidRPr="003A0136">
        <w:rPr>
          <w:lang w:val="en-GB"/>
        </w:rPr>
        <w:t xml:space="preserve"> OR child</w:t>
      </w:r>
      <w:r w:rsidR="00C74D74">
        <w:rPr>
          <w:lang w:val="en-GB"/>
        </w:rPr>
        <w:t>*</w:t>
      </w:r>
      <w:r w:rsidRPr="003A0136">
        <w:rPr>
          <w:lang w:val="en-GB"/>
        </w:rPr>
        <w:t xml:space="preserve"> OR</w:t>
      </w:r>
      <w:r>
        <w:rPr>
          <w:lang w:val="en-GB"/>
        </w:rPr>
        <w:t xml:space="preserve"> infant</w:t>
      </w:r>
      <w:r w:rsidR="00C74D74">
        <w:rPr>
          <w:lang w:val="en-GB"/>
        </w:rPr>
        <w:t xml:space="preserve">* OR </w:t>
      </w:r>
      <w:proofErr w:type="spellStart"/>
      <w:r w:rsidR="00C74D74">
        <w:rPr>
          <w:lang w:val="en-GB"/>
        </w:rPr>
        <w:t>pediatr</w:t>
      </w:r>
      <w:proofErr w:type="spellEnd"/>
      <w:r w:rsidR="00C74D74">
        <w:rPr>
          <w:lang w:val="en-GB"/>
        </w:rPr>
        <w:t>* OR teen*</w:t>
      </w:r>
      <w:r w:rsidRPr="003A0136">
        <w:rPr>
          <w:lang w:val="en-GB"/>
        </w:rPr>
        <w:t>)</w:t>
      </w:r>
    </w:p>
    <w:p w14:paraId="293A513C" w14:textId="3D4B3799" w:rsidR="005F3EA5" w:rsidRDefault="005F3EA5" w:rsidP="008A74DC">
      <w:pPr>
        <w:spacing w:after="120" w:line="240" w:lineRule="auto"/>
        <w:rPr>
          <w:lang w:val="en-GB"/>
        </w:rPr>
      </w:pPr>
    </w:p>
    <w:p w14:paraId="09A0C965" w14:textId="785ACEE0" w:rsidR="005F3EA5" w:rsidRDefault="005F3EA5" w:rsidP="008A74DC">
      <w:pPr>
        <w:spacing w:after="120" w:line="240" w:lineRule="auto"/>
        <w:rPr>
          <w:lang w:val="en-GB"/>
        </w:rPr>
      </w:pPr>
    </w:p>
    <w:p w14:paraId="65E5B8E2" w14:textId="77777777" w:rsidR="00673414" w:rsidRDefault="00673414" w:rsidP="00673414">
      <w:pPr>
        <w:rPr>
          <w:b/>
          <w:bCs/>
          <w:u w:val="single"/>
          <w:lang w:val="en-US"/>
        </w:rPr>
      </w:pPr>
      <w:r w:rsidRPr="00B53C62">
        <w:rPr>
          <w:b/>
          <w:bCs/>
          <w:lang w:val="en-US"/>
        </w:rPr>
        <w:lastRenderedPageBreak/>
        <w:t xml:space="preserve">Additional records identified through other sources: </w:t>
      </w:r>
      <w:r>
        <w:rPr>
          <w:b/>
          <w:bCs/>
          <w:lang w:val="en-US"/>
        </w:rPr>
        <w:t>5</w:t>
      </w:r>
    </w:p>
    <w:p w14:paraId="38F29ED1" w14:textId="77777777" w:rsidR="00673414" w:rsidRPr="00F32F95" w:rsidRDefault="00673414" w:rsidP="00673414">
      <w:pPr>
        <w:pStyle w:val="Lijstalinea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F32F95">
        <w:rPr>
          <w:rFonts w:ascii="Calibri" w:eastAsia="Times New Roman" w:hAnsi="Calibri" w:cs="Calibri"/>
          <w:color w:val="000000"/>
          <w:lang w:val="en-US" w:eastAsia="nl-NL"/>
        </w:rPr>
        <w:t xml:space="preserve">Schmahmann JD, Sherman JC. The cerebellar cognitive affective syndrome. Brain. 1998 Apr;121 ( Pt 4):561-79. </w:t>
      </w:r>
      <w:proofErr w:type="spellStart"/>
      <w:r w:rsidRPr="00F32F95">
        <w:rPr>
          <w:rFonts w:ascii="Calibri" w:eastAsia="Times New Roman" w:hAnsi="Calibri" w:cs="Calibri"/>
          <w:color w:val="000000"/>
          <w:lang w:val="en-US" w:eastAsia="nl-NL"/>
        </w:rPr>
        <w:t>doi</w:t>
      </w:r>
      <w:proofErr w:type="spellEnd"/>
      <w:r w:rsidRPr="00F32F95">
        <w:rPr>
          <w:rFonts w:ascii="Calibri" w:eastAsia="Times New Roman" w:hAnsi="Calibri" w:cs="Calibri"/>
          <w:color w:val="000000"/>
          <w:lang w:val="en-US" w:eastAsia="nl-NL"/>
        </w:rPr>
        <w:t>: 10.1093/brain/121.4.561. PMID: 9577385.</w:t>
      </w:r>
    </w:p>
    <w:p w14:paraId="4EC37883" w14:textId="77777777" w:rsidR="00673414" w:rsidRPr="00F32F95" w:rsidRDefault="00673414" w:rsidP="00673414">
      <w:pPr>
        <w:pStyle w:val="Lijstalinea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217DEF">
        <w:rPr>
          <w:rFonts w:ascii="Calibri" w:eastAsia="Times New Roman" w:hAnsi="Calibri" w:cs="Calibri"/>
          <w:color w:val="000000"/>
          <w:lang w:val="de-DE" w:eastAsia="nl-NL"/>
        </w:rPr>
        <w:t xml:space="preserve">Alexander MP, </w:t>
      </w:r>
      <w:proofErr w:type="spellStart"/>
      <w:r w:rsidRPr="00217DEF">
        <w:rPr>
          <w:rFonts w:ascii="Calibri" w:eastAsia="Times New Roman" w:hAnsi="Calibri" w:cs="Calibri"/>
          <w:color w:val="000000"/>
          <w:lang w:val="de-DE" w:eastAsia="nl-NL"/>
        </w:rPr>
        <w:t>Gillingham</w:t>
      </w:r>
      <w:proofErr w:type="spellEnd"/>
      <w:r w:rsidRPr="00217DEF">
        <w:rPr>
          <w:rFonts w:ascii="Calibri" w:eastAsia="Times New Roman" w:hAnsi="Calibri" w:cs="Calibri"/>
          <w:color w:val="000000"/>
          <w:lang w:val="de-DE" w:eastAsia="nl-NL"/>
        </w:rPr>
        <w:t xml:space="preserve"> S, Schweizer T, Stuss DT. </w:t>
      </w:r>
      <w:r w:rsidRPr="00F32F95">
        <w:rPr>
          <w:rFonts w:ascii="Calibri" w:eastAsia="Times New Roman" w:hAnsi="Calibri" w:cs="Calibri"/>
          <w:color w:val="000000"/>
          <w:lang w:val="en-US" w:eastAsia="nl-NL"/>
        </w:rPr>
        <w:t>Cognitive impairments due to focal cerebellar injuries in adults. Cortex. Sep 2012;48(8):980-90. doi:10.1016/j.cortex.2011.03.012</w:t>
      </w:r>
    </w:p>
    <w:p w14:paraId="3BF32975" w14:textId="77777777" w:rsidR="00673414" w:rsidRPr="00F32F95" w:rsidRDefault="00673414" w:rsidP="00673414">
      <w:pPr>
        <w:pStyle w:val="Lijstalinea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F32F95">
        <w:rPr>
          <w:rFonts w:ascii="Calibri" w:eastAsia="Times New Roman" w:hAnsi="Calibri" w:cs="Calibri"/>
          <w:color w:val="000000"/>
          <w:lang w:val="en-US" w:eastAsia="nl-NL"/>
        </w:rPr>
        <w:t xml:space="preserve">Corben LA, </w:t>
      </w:r>
      <w:proofErr w:type="spellStart"/>
      <w:r w:rsidRPr="00F32F95">
        <w:rPr>
          <w:rFonts w:ascii="Calibri" w:eastAsia="Times New Roman" w:hAnsi="Calibri" w:cs="Calibri"/>
          <w:color w:val="000000"/>
          <w:lang w:val="en-US" w:eastAsia="nl-NL"/>
        </w:rPr>
        <w:t>Delatycki</w:t>
      </w:r>
      <w:proofErr w:type="spellEnd"/>
      <w:r w:rsidRPr="00F32F95">
        <w:rPr>
          <w:rFonts w:ascii="Calibri" w:eastAsia="Times New Roman" w:hAnsi="Calibri" w:cs="Calibri"/>
          <w:color w:val="000000"/>
          <w:lang w:val="en-US" w:eastAsia="nl-NL"/>
        </w:rPr>
        <w:t xml:space="preserve"> MB, Bradshaw JL, Horne MK, Fahey MC, Churchyard AJ, Georgiou-</w:t>
      </w:r>
      <w:proofErr w:type="spellStart"/>
      <w:r w:rsidRPr="00F32F95">
        <w:rPr>
          <w:rFonts w:ascii="Calibri" w:eastAsia="Times New Roman" w:hAnsi="Calibri" w:cs="Calibri"/>
          <w:color w:val="000000"/>
          <w:lang w:val="en-US" w:eastAsia="nl-NL"/>
        </w:rPr>
        <w:t>Karistianis</w:t>
      </w:r>
      <w:proofErr w:type="spellEnd"/>
      <w:r w:rsidRPr="00F32F95">
        <w:rPr>
          <w:rFonts w:ascii="Calibri" w:eastAsia="Times New Roman" w:hAnsi="Calibri" w:cs="Calibri"/>
          <w:color w:val="000000"/>
          <w:lang w:val="en-US" w:eastAsia="nl-NL"/>
        </w:rPr>
        <w:t xml:space="preserve"> N. Impairment in motor reprogramming in Friedreich ataxia reflecting possible cerebellar dysfunction. J Neurol. 2010 May;257(5):782-91. </w:t>
      </w:r>
      <w:proofErr w:type="spellStart"/>
      <w:r w:rsidRPr="00F32F95">
        <w:rPr>
          <w:rFonts w:ascii="Calibri" w:eastAsia="Times New Roman" w:hAnsi="Calibri" w:cs="Calibri"/>
          <w:color w:val="000000"/>
          <w:lang w:val="en-US" w:eastAsia="nl-NL"/>
        </w:rPr>
        <w:t>doi</w:t>
      </w:r>
      <w:proofErr w:type="spellEnd"/>
      <w:r w:rsidRPr="00F32F95">
        <w:rPr>
          <w:rFonts w:ascii="Calibri" w:eastAsia="Times New Roman" w:hAnsi="Calibri" w:cs="Calibri"/>
          <w:color w:val="000000"/>
          <w:lang w:val="en-US" w:eastAsia="nl-NL"/>
        </w:rPr>
        <w:t>: 10.1007/s00415-009-5410-1. Epub 2009 Dec 3. PMID: 19957189.</w:t>
      </w:r>
    </w:p>
    <w:p w14:paraId="7A8A4E9C" w14:textId="77777777" w:rsidR="00673414" w:rsidRPr="00A94607" w:rsidRDefault="00673414" w:rsidP="00673414">
      <w:pPr>
        <w:pStyle w:val="Lijstalinea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F32F95">
        <w:rPr>
          <w:lang w:val="en-US"/>
        </w:rPr>
        <w:t xml:space="preserve">G. Ben-Yehudah and J.A. </w:t>
      </w:r>
      <w:proofErr w:type="spellStart"/>
      <w:r w:rsidRPr="00F32F95">
        <w:rPr>
          <w:lang w:val="en-US"/>
        </w:rPr>
        <w:t>Fiez</w:t>
      </w:r>
      <w:proofErr w:type="spellEnd"/>
      <w:r w:rsidRPr="00F32F95">
        <w:rPr>
          <w:lang w:val="en-US"/>
        </w:rPr>
        <w:t xml:space="preserve">, Impact of cerebellar lesions on reading and phonological processing, Ann N Y </w:t>
      </w:r>
      <w:proofErr w:type="spellStart"/>
      <w:r w:rsidRPr="00F32F95">
        <w:rPr>
          <w:lang w:val="en-US"/>
        </w:rPr>
        <w:t>Acad</w:t>
      </w:r>
      <w:proofErr w:type="spellEnd"/>
      <w:r w:rsidRPr="00F32F95">
        <w:rPr>
          <w:lang w:val="en-US"/>
        </w:rPr>
        <w:t xml:space="preserve"> Sci 1145 (2008), 260–274.</w:t>
      </w:r>
    </w:p>
    <w:p w14:paraId="26F6A019" w14:textId="77777777" w:rsidR="00673414" w:rsidRPr="00D06AA6" w:rsidRDefault="00673414" w:rsidP="00673414">
      <w:pPr>
        <w:pStyle w:val="Lijstalinea"/>
        <w:numPr>
          <w:ilvl w:val="0"/>
          <w:numId w:val="4"/>
        </w:numPr>
        <w:rPr>
          <w:rFonts w:ascii="Calibri" w:eastAsia="Times New Roman" w:hAnsi="Calibri" w:cs="Calibri"/>
          <w:color w:val="000000"/>
          <w:lang w:val="en-US" w:eastAsia="nl-NL"/>
        </w:rPr>
      </w:pPr>
      <w:r w:rsidRPr="00DC4F5B">
        <w:rPr>
          <w:rFonts w:ascii="Calibri" w:eastAsia="Times New Roman" w:hAnsi="Calibri" w:cs="Calibri"/>
          <w:color w:val="000000"/>
          <w:lang w:val="en-US" w:eastAsia="nl-NL"/>
        </w:rPr>
        <w:t xml:space="preserve">Clausi S, </w:t>
      </w:r>
      <w:proofErr w:type="spellStart"/>
      <w:r w:rsidRPr="00DC4F5B">
        <w:rPr>
          <w:rFonts w:ascii="Calibri" w:eastAsia="Times New Roman" w:hAnsi="Calibri" w:cs="Calibri"/>
          <w:color w:val="000000"/>
          <w:lang w:val="en-US" w:eastAsia="nl-NL"/>
        </w:rPr>
        <w:t>Olivito</w:t>
      </w:r>
      <w:proofErr w:type="spellEnd"/>
      <w:r w:rsidRPr="00DC4F5B">
        <w:rPr>
          <w:rFonts w:ascii="Calibri" w:eastAsia="Times New Roman" w:hAnsi="Calibri" w:cs="Calibri"/>
          <w:color w:val="000000"/>
          <w:lang w:val="en-US" w:eastAsia="nl-NL"/>
        </w:rPr>
        <w:t xml:space="preserve"> G, Siciliano L, </w:t>
      </w:r>
      <w:proofErr w:type="spellStart"/>
      <w:r w:rsidRPr="00DC4F5B">
        <w:rPr>
          <w:rFonts w:ascii="Calibri" w:eastAsia="Times New Roman" w:hAnsi="Calibri" w:cs="Calibri"/>
          <w:color w:val="000000"/>
          <w:lang w:val="en-US" w:eastAsia="nl-NL"/>
        </w:rPr>
        <w:t>Lupo</w:t>
      </w:r>
      <w:proofErr w:type="spellEnd"/>
      <w:r w:rsidRPr="00DC4F5B">
        <w:rPr>
          <w:rFonts w:ascii="Calibri" w:eastAsia="Times New Roman" w:hAnsi="Calibri" w:cs="Calibri"/>
          <w:color w:val="000000"/>
          <w:lang w:val="en-US" w:eastAsia="nl-NL"/>
        </w:rPr>
        <w:t xml:space="preserve"> M, </w:t>
      </w:r>
      <w:proofErr w:type="spellStart"/>
      <w:r w:rsidRPr="00DC4F5B">
        <w:rPr>
          <w:rFonts w:ascii="Calibri" w:eastAsia="Times New Roman" w:hAnsi="Calibri" w:cs="Calibri"/>
          <w:color w:val="000000"/>
          <w:lang w:val="en-US" w:eastAsia="nl-NL"/>
        </w:rPr>
        <w:t>Laghi</w:t>
      </w:r>
      <w:proofErr w:type="spellEnd"/>
      <w:r w:rsidRPr="00DC4F5B">
        <w:rPr>
          <w:rFonts w:ascii="Calibri" w:eastAsia="Times New Roman" w:hAnsi="Calibri" w:cs="Calibri"/>
          <w:color w:val="000000"/>
          <w:lang w:val="en-US" w:eastAsia="nl-NL"/>
        </w:rPr>
        <w:t xml:space="preserve"> F, Baiocco R, </w:t>
      </w:r>
      <w:proofErr w:type="spellStart"/>
      <w:r w:rsidRPr="00DC4F5B">
        <w:rPr>
          <w:rFonts w:ascii="Calibri" w:eastAsia="Times New Roman" w:hAnsi="Calibri" w:cs="Calibri"/>
          <w:color w:val="000000"/>
          <w:lang w:val="en-US" w:eastAsia="nl-NL"/>
        </w:rPr>
        <w:t>Leggio</w:t>
      </w:r>
      <w:proofErr w:type="spellEnd"/>
      <w:r w:rsidRPr="00DC4F5B">
        <w:rPr>
          <w:rFonts w:ascii="Calibri" w:eastAsia="Times New Roman" w:hAnsi="Calibri" w:cs="Calibri"/>
          <w:color w:val="000000"/>
          <w:lang w:val="en-US" w:eastAsia="nl-NL"/>
        </w:rPr>
        <w:t xml:space="preserve"> M. The cerebellum is linked to theory of mind alterations in autism. A direct clinical and MRI comparison between individuals with autism and cerebellar neurodegenerative pathologies. Autism Res. 2021 Nov;14(11):2300-2313. </w:t>
      </w:r>
      <w:proofErr w:type="spellStart"/>
      <w:r w:rsidRPr="00DC4F5B">
        <w:rPr>
          <w:rFonts w:ascii="Calibri" w:eastAsia="Times New Roman" w:hAnsi="Calibri" w:cs="Calibri"/>
          <w:color w:val="000000"/>
          <w:lang w:val="en-US" w:eastAsia="nl-NL"/>
        </w:rPr>
        <w:t>doi</w:t>
      </w:r>
      <w:proofErr w:type="spellEnd"/>
      <w:r w:rsidRPr="00DC4F5B">
        <w:rPr>
          <w:rFonts w:ascii="Calibri" w:eastAsia="Times New Roman" w:hAnsi="Calibri" w:cs="Calibri"/>
          <w:color w:val="000000"/>
          <w:lang w:val="en-US" w:eastAsia="nl-NL"/>
        </w:rPr>
        <w:t>: 10.1002/aur.2593. Epub 2021 Aug 10. PMID: 34374492; PMCID: PMC9291804.</w:t>
      </w:r>
    </w:p>
    <w:p w14:paraId="7A09C881" w14:textId="77777777" w:rsidR="005F3EA5" w:rsidRPr="007173D4" w:rsidRDefault="005F3EA5" w:rsidP="008A74DC">
      <w:pPr>
        <w:spacing w:after="120" w:line="240" w:lineRule="auto"/>
        <w:rPr>
          <w:lang w:val="en-US"/>
        </w:rPr>
      </w:pPr>
    </w:p>
    <w:sectPr w:rsidR="005F3EA5" w:rsidRPr="00717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5D8E"/>
    <w:multiLevelType w:val="hybridMultilevel"/>
    <w:tmpl w:val="2B8ABF5A"/>
    <w:lvl w:ilvl="0" w:tplc="155A7E8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F1DCA"/>
    <w:multiLevelType w:val="hybridMultilevel"/>
    <w:tmpl w:val="019CF66E"/>
    <w:lvl w:ilvl="0" w:tplc="336AE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8492A"/>
    <w:multiLevelType w:val="multilevel"/>
    <w:tmpl w:val="07826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79192F"/>
    <w:multiLevelType w:val="hybridMultilevel"/>
    <w:tmpl w:val="8DA68C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4938FF"/>
    <w:multiLevelType w:val="hybridMultilevel"/>
    <w:tmpl w:val="36A6F2FA"/>
    <w:lvl w:ilvl="0" w:tplc="212628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7341C"/>
    <w:multiLevelType w:val="hybridMultilevel"/>
    <w:tmpl w:val="9626CA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1541E"/>
    <w:multiLevelType w:val="hybridMultilevel"/>
    <w:tmpl w:val="DD4099A4"/>
    <w:lvl w:ilvl="0" w:tplc="336AE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57487A"/>
    <w:multiLevelType w:val="hybridMultilevel"/>
    <w:tmpl w:val="20FCE51C"/>
    <w:lvl w:ilvl="0" w:tplc="41B66F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27D12"/>
    <w:multiLevelType w:val="hybridMultilevel"/>
    <w:tmpl w:val="2C809C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D84CC1"/>
    <w:multiLevelType w:val="hybridMultilevel"/>
    <w:tmpl w:val="5C98CAA4"/>
    <w:lvl w:ilvl="0" w:tplc="3662AB20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7B203E2"/>
    <w:multiLevelType w:val="hybridMultilevel"/>
    <w:tmpl w:val="312236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382"/>
    <w:multiLevelType w:val="hybridMultilevel"/>
    <w:tmpl w:val="AE6030C8"/>
    <w:lvl w:ilvl="0" w:tplc="78A60D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3C7FDF"/>
    <w:multiLevelType w:val="hybridMultilevel"/>
    <w:tmpl w:val="D9482FF2"/>
    <w:lvl w:ilvl="0" w:tplc="336AEA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5D7319"/>
    <w:multiLevelType w:val="hybridMultilevel"/>
    <w:tmpl w:val="9E7EC3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932939">
    <w:abstractNumId w:val="6"/>
  </w:num>
  <w:num w:numId="2" w16cid:durableId="1770467666">
    <w:abstractNumId w:val="12"/>
  </w:num>
  <w:num w:numId="3" w16cid:durableId="243609015">
    <w:abstractNumId w:val="1"/>
  </w:num>
  <w:num w:numId="4" w16cid:durableId="1638339360">
    <w:abstractNumId w:val="13"/>
  </w:num>
  <w:num w:numId="5" w16cid:durableId="886188972">
    <w:abstractNumId w:val="7"/>
  </w:num>
  <w:num w:numId="6" w16cid:durableId="2085686814">
    <w:abstractNumId w:val="10"/>
  </w:num>
  <w:num w:numId="7" w16cid:durableId="1041131217">
    <w:abstractNumId w:val="4"/>
  </w:num>
  <w:num w:numId="8" w16cid:durableId="800339618">
    <w:abstractNumId w:val="3"/>
  </w:num>
  <w:num w:numId="9" w16cid:durableId="742021390">
    <w:abstractNumId w:val="11"/>
  </w:num>
  <w:num w:numId="10" w16cid:durableId="799804480">
    <w:abstractNumId w:val="5"/>
  </w:num>
  <w:num w:numId="11" w16cid:durableId="1254048038">
    <w:abstractNumId w:val="4"/>
  </w:num>
  <w:num w:numId="12" w16cid:durableId="1071923601">
    <w:abstractNumId w:val="3"/>
  </w:num>
  <w:num w:numId="13" w16cid:durableId="389423424">
    <w:abstractNumId w:val="8"/>
  </w:num>
  <w:num w:numId="14" w16cid:durableId="322783506">
    <w:abstractNumId w:val="0"/>
  </w:num>
  <w:num w:numId="15" w16cid:durableId="402876897">
    <w:abstractNumId w:val="9"/>
  </w:num>
  <w:num w:numId="16" w16cid:durableId="1698771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C5D"/>
    <w:rsid w:val="000018E1"/>
    <w:rsid w:val="0000310F"/>
    <w:rsid w:val="000069C0"/>
    <w:rsid w:val="00007522"/>
    <w:rsid w:val="000112C6"/>
    <w:rsid w:val="00011798"/>
    <w:rsid w:val="000163DA"/>
    <w:rsid w:val="00017085"/>
    <w:rsid w:val="00022A05"/>
    <w:rsid w:val="000233DD"/>
    <w:rsid w:val="00025B8E"/>
    <w:rsid w:val="00030306"/>
    <w:rsid w:val="0003050F"/>
    <w:rsid w:val="00033735"/>
    <w:rsid w:val="00034335"/>
    <w:rsid w:val="00037697"/>
    <w:rsid w:val="00040E52"/>
    <w:rsid w:val="00041711"/>
    <w:rsid w:val="00041EC1"/>
    <w:rsid w:val="00045197"/>
    <w:rsid w:val="00054CE2"/>
    <w:rsid w:val="00064055"/>
    <w:rsid w:val="00071FA1"/>
    <w:rsid w:val="0007437D"/>
    <w:rsid w:val="000831B8"/>
    <w:rsid w:val="00095F73"/>
    <w:rsid w:val="000A6587"/>
    <w:rsid w:val="000B0A0E"/>
    <w:rsid w:val="000B0DDC"/>
    <w:rsid w:val="000B5F29"/>
    <w:rsid w:val="000C1987"/>
    <w:rsid w:val="000C466B"/>
    <w:rsid w:val="000C58FA"/>
    <w:rsid w:val="000D43ED"/>
    <w:rsid w:val="000E513A"/>
    <w:rsid w:val="000E5AF5"/>
    <w:rsid w:val="000E6337"/>
    <w:rsid w:val="000F2DC8"/>
    <w:rsid w:val="000F3820"/>
    <w:rsid w:val="000F38BE"/>
    <w:rsid w:val="000F7757"/>
    <w:rsid w:val="00100DCE"/>
    <w:rsid w:val="00106BBE"/>
    <w:rsid w:val="0011244A"/>
    <w:rsid w:val="00112C1A"/>
    <w:rsid w:val="001158EC"/>
    <w:rsid w:val="00115D86"/>
    <w:rsid w:val="00116FD1"/>
    <w:rsid w:val="00117A32"/>
    <w:rsid w:val="001254D3"/>
    <w:rsid w:val="00136C8B"/>
    <w:rsid w:val="00136E7E"/>
    <w:rsid w:val="0013783C"/>
    <w:rsid w:val="00143FCF"/>
    <w:rsid w:val="001479EB"/>
    <w:rsid w:val="001515AD"/>
    <w:rsid w:val="001515CE"/>
    <w:rsid w:val="00157536"/>
    <w:rsid w:val="00161166"/>
    <w:rsid w:val="00161452"/>
    <w:rsid w:val="00164282"/>
    <w:rsid w:val="0016564B"/>
    <w:rsid w:val="00171E5A"/>
    <w:rsid w:val="00181B7F"/>
    <w:rsid w:val="001832E1"/>
    <w:rsid w:val="00183C30"/>
    <w:rsid w:val="00184C9A"/>
    <w:rsid w:val="00187C5D"/>
    <w:rsid w:val="00193856"/>
    <w:rsid w:val="001A0718"/>
    <w:rsid w:val="001A0721"/>
    <w:rsid w:val="001A338F"/>
    <w:rsid w:val="001B6BB0"/>
    <w:rsid w:val="001C0286"/>
    <w:rsid w:val="001C3B80"/>
    <w:rsid w:val="001C4C54"/>
    <w:rsid w:val="001C4CBE"/>
    <w:rsid w:val="001C5902"/>
    <w:rsid w:val="001D45F8"/>
    <w:rsid w:val="001E0CDE"/>
    <w:rsid w:val="001E19FD"/>
    <w:rsid w:val="001E6736"/>
    <w:rsid w:val="001E7361"/>
    <w:rsid w:val="001F03C0"/>
    <w:rsid w:val="001F1B61"/>
    <w:rsid w:val="001F3FF6"/>
    <w:rsid w:val="001F6026"/>
    <w:rsid w:val="0020545B"/>
    <w:rsid w:val="00207EA4"/>
    <w:rsid w:val="002178CB"/>
    <w:rsid w:val="00217DEF"/>
    <w:rsid w:val="0022245E"/>
    <w:rsid w:val="002226A4"/>
    <w:rsid w:val="002366F9"/>
    <w:rsid w:val="00237971"/>
    <w:rsid w:val="0024137C"/>
    <w:rsid w:val="002433D5"/>
    <w:rsid w:val="00246281"/>
    <w:rsid w:val="00252470"/>
    <w:rsid w:val="00253D3E"/>
    <w:rsid w:val="0026014E"/>
    <w:rsid w:val="002640E7"/>
    <w:rsid w:val="002856BB"/>
    <w:rsid w:val="002877DF"/>
    <w:rsid w:val="002901A5"/>
    <w:rsid w:val="00294115"/>
    <w:rsid w:val="00296003"/>
    <w:rsid w:val="002A18C2"/>
    <w:rsid w:val="002A3674"/>
    <w:rsid w:val="002A44BC"/>
    <w:rsid w:val="002A7CC8"/>
    <w:rsid w:val="002B0F7F"/>
    <w:rsid w:val="002B78B0"/>
    <w:rsid w:val="002C0173"/>
    <w:rsid w:val="002C029D"/>
    <w:rsid w:val="002C4E36"/>
    <w:rsid w:val="002C6F70"/>
    <w:rsid w:val="002D5B20"/>
    <w:rsid w:val="002D797D"/>
    <w:rsid w:val="002E4B6D"/>
    <w:rsid w:val="002E5D68"/>
    <w:rsid w:val="002E7AFD"/>
    <w:rsid w:val="002F42EF"/>
    <w:rsid w:val="00300F45"/>
    <w:rsid w:val="0030204A"/>
    <w:rsid w:val="0030369B"/>
    <w:rsid w:val="00303D59"/>
    <w:rsid w:val="003054A0"/>
    <w:rsid w:val="00313009"/>
    <w:rsid w:val="0031304A"/>
    <w:rsid w:val="00316EF5"/>
    <w:rsid w:val="00317DF5"/>
    <w:rsid w:val="0034136C"/>
    <w:rsid w:val="00342EDB"/>
    <w:rsid w:val="0034463E"/>
    <w:rsid w:val="00344F68"/>
    <w:rsid w:val="00345D7A"/>
    <w:rsid w:val="00353435"/>
    <w:rsid w:val="003548FA"/>
    <w:rsid w:val="00355647"/>
    <w:rsid w:val="00372446"/>
    <w:rsid w:val="00380523"/>
    <w:rsid w:val="003829DD"/>
    <w:rsid w:val="00384C55"/>
    <w:rsid w:val="003A0E23"/>
    <w:rsid w:val="003A7543"/>
    <w:rsid w:val="003B2225"/>
    <w:rsid w:val="003B240F"/>
    <w:rsid w:val="003B3CE1"/>
    <w:rsid w:val="003B60B1"/>
    <w:rsid w:val="003C068E"/>
    <w:rsid w:val="003C1641"/>
    <w:rsid w:val="003C5E26"/>
    <w:rsid w:val="003D1C3E"/>
    <w:rsid w:val="003D3AE5"/>
    <w:rsid w:val="003D5055"/>
    <w:rsid w:val="003E4AF5"/>
    <w:rsid w:val="004008E5"/>
    <w:rsid w:val="0040197F"/>
    <w:rsid w:val="00405193"/>
    <w:rsid w:val="00405EFA"/>
    <w:rsid w:val="0040695B"/>
    <w:rsid w:val="00413782"/>
    <w:rsid w:val="00420610"/>
    <w:rsid w:val="0042246C"/>
    <w:rsid w:val="00422568"/>
    <w:rsid w:val="00424A10"/>
    <w:rsid w:val="00426D9E"/>
    <w:rsid w:val="004315BC"/>
    <w:rsid w:val="0044217A"/>
    <w:rsid w:val="00442A03"/>
    <w:rsid w:val="00443656"/>
    <w:rsid w:val="00447911"/>
    <w:rsid w:val="0045433B"/>
    <w:rsid w:val="0045586E"/>
    <w:rsid w:val="004601B9"/>
    <w:rsid w:val="004628B9"/>
    <w:rsid w:val="00464612"/>
    <w:rsid w:val="00480BB7"/>
    <w:rsid w:val="00482058"/>
    <w:rsid w:val="004821E4"/>
    <w:rsid w:val="00482868"/>
    <w:rsid w:val="00483448"/>
    <w:rsid w:val="00486ACC"/>
    <w:rsid w:val="00490B48"/>
    <w:rsid w:val="004911EB"/>
    <w:rsid w:val="00497FB8"/>
    <w:rsid w:val="004A4344"/>
    <w:rsid w:val="004A5686"/>
    <w:rsid w:val="004B2CD5"/>
    <w:rsid w:val="004C06D7"/>
    <w:rsid w:val="004C3D20"/>
    <w:rsid w:val="004C56A2"/>
    <w:rsid w:val="004D1DE7"/>
    <w:rsid w:val="004D2BB4"/>
    <w:rsid w:val="004E1FD0"/>
    <w:rsid w:val="004E3004"/>
    <w:rsid w:val="004E4037"/>
    <w:rsid w:val="004F3027"/>
    <w:rsid w:val="004F5D49"/>
    <w:rsid w:val="00500387"/>
    <w:rsid w:val="00511E20"/>
    <w:rsid w:val="005207FC"/>
    <w:rsid w:val="005273C0"/>
    <w:rsid w:val="00541C57"/>
    <w:rsid w:val="005513BF"/>
    <w:rsid w:val="00551CD2"/>
    <w:rsid w:val="0055501A"/>
    <w:rsid w:val="00556850"/>
    <w:rsid w:val="00561772"/>
    <w:rsid w:val="00561B78"/>
    <w:rsid w:val="005640E9"/>
    <w:rsid w:val="005649EE"/>
    <w:rsid w:val="005738F2"/>
    <w:rsid w:val="00577A72"/>
    <w:rsid w:val="00587F47"/>
    <w:rsid w:val="00591F40"/>
    <w:rsid w:val="00593E56"/>
    <w:rsid w:val="00597AE4"/>
    <w:rsid w:val="005A09B5"/>
    <w:rsid w:val="005A0B62"/>
    <w:rsid w:val="005A60E8"/>
    <w:rsid w:val="005B074F"/>
    <w:rsid w:val="005B077A"/>
    <w:rsid w:val="005B5A14"/>
    <w:rsid w:val="005C505C"/>
    <w:rsid w:val="005C5989"/>
    <w:rsid w:val="005D05E2"/>
    <w:rsid w:val="005D15A3"/>
    <w:rsid w:val="005D430B"/>
    <w:rsid w:val="005D67F8"/>
    <w:rsid w:val="005E005B"/>
    <w:rsid w:val="005E0567"/>
    <w:rsid w:val="005E2B2C"/>
    <w:rsid w:val="005E7091"/>
    <w:rsid w:val="005F1C91"/>
    <w:rsid w:val="005F36E3"/>
    <w:rsid w:val="005F3EA5"/>
    <w:rsid w:val="00600CE7"/>
    <w:rsid w:val="006015FD"/>
    <w:rsid w:val="00602499"/>
    <w:rsid w:val="00604227"/>
    <w:rsid w:val="006047EC"/>
    <w:rsid w:val="0060657D"/>
    <w:rsid w:val="00606780"/>
    <w:rsid w:val="00610835"/>
    <w:rsid w:val="0061380A"/>
    <w:rsid w:val="00623423"/>
    <w:rsid w:val="00625AFC"/>
    <w:rsid w:val="006404E8"/>
    <w:rsid w:val="0064140E"/>
    <w:rsid w:val="00650382"/>
    <w:rsid w:val="00652E48"/>
    <w:rsid w:val="00653A74"/>
    <w:rsid w:val="0065441C"/>
    <w:rsid w:val="00654B0C"/>
    <w:rsid w:val="00654C8C"/>
    <w:rsid w:val="006602E9"/>
    <w:rsid w:val="00660A67"/>
    <w:rsid w:val="00670A78"/>
    <w:rsid w:val="00673414"/>
    <w:rsid w:val="00674F94"/>
    <w:rsid w:val="00675674"/>
    <w:rsid w:val="00675CFB"/>
    <w:rsid w:val="00680CB2"/>
    <w:rsid w:val="00681EBE"/>
    <w:rsid w:val="0068224D"/>
    <w:rsid w:val="006845A4"/>
    <w:rsid w:val="00684E8A"/>
    <w:rsid w:val="00685AE5"/>
    <w:rsid w:val="006865C5"/>
    <w:rsid w:val="006921EE"/>
    <w:rsid w:val="00696C4A"/>
    <w:rsid w:val="006A0167"/>
    <w:rsid w:val="006A13FB"/>
    <w:rsid w:val="006A6403"/>
    <w:rsid w:val="006B1C1F"/>
    <w:rsid w:val="006B5911"/>
    <w:rsid w:val="006C063A"/>
    <w:rsid w:val="006C0A11"/>
    <w:rsid w:val="006C13EA"/>
    <w:rsid w:val="006C1E9E"/>
    <w:rsid w:val="006C53C3"/>
    <w:rsid w:val="006C570A"/>
    <w:rsid w:val="006D24DC"/>
    <w:rsid w:val="006D537D"/>
    <w:rsid w:val="006E6B61"/>
    <w:rsid w:val="006F09C1"/>
    <w:rsid w:val="006F2544"/>
    <w:rsid w:val="006F4C5D"/>
    <w:rsid w:val="00700584"/>
    <w:rsid w:val="007016BD"/>
    <w:rsid w:val="0070208F"/>
    <w:rsid w:val="00707E73"/>
    <w:rsid w:val="0071269D"/>
    <w:rsid w:val="007152D3"/>
    <w:rsid w:val="007157D3"/>
    <w:rsid w:val="0071591B"/>
    <w:rsid w:val="007173D4"/>
    <w:rsid w:val="00721E74"/>
    <w:rsid w:val="007252C7"/>
    <w:rsid w:val="007253C3"/>
    <w:rsid w:val="00727667"/>
    <w:rsid w:val="0073135E"/>
    <w:rsid w:val="00732855"/>
    <w:rsid w:val="00736193"/>
    <w:rsid w:val="00737362"/>
    <w:rsid w:val="007376B1"/>
    <w:rsid w:val="00737848"/>
    <w:rsid w:val="00764B6B"/>
    <w:rsid w:val="0077216D"/>
    <w:rsid w:val="007838DE"/>
    <w:rsid w:val="00785E30"/>
    <w:rsid w:val="00792DA6"/>
    <w:rsid w:val="007963D9"/>
    <w:rsid w:val="007A14D1"/>
    <w:rsid w:val="007A1C2F"/>
    <w:rsid w:val="007A3DC6"/>
    <w:rsid w:val="007A4AD6"/>
    <w:rsid w:val="007B0740"/>
    <w:rsid w:val="007B7DF2"/>
    <w:rsid w:val="007C3E7D"/>
    <w:rsid w:val="007C465C"/>
    <w:rsid w:val="007C5223"/>
    <w:rsid w:val="007D6721"/>
    <w:rsid w:val="007E1362"/>
    <w:rsid w:val="007E2591"/>
    <w:rsid w:val="007E3B10"/>
    <w:rsid w:val="007F04F2"/>
    <w:rsid w:val="007F0FE0"/>
    <w:rsid w:val="00810DDE"/>
    <w:rsid w:val="00813EBE"/>
    <w:rsid w:val="008206C3"/>
    <w:rsid w:val="00820D9B"/>
    <w:rsid w:val="00823A9A"/>
    <w:rsid w:val="00837CB7"/>
    <w:rsid w:val="00842921"/>
    <w:rsid w:val="00847481"/>
    <w:rsid w:val="00847AB6"/>
    <w:rsid w:val="0085029F"/>
    <w:rsid w:val="008548ED"/>
    <w:rsid w:val="00854CF5"/>
    <w:rsid w:val="00857AD4"/>
    <w:rsid w:val="00862CE2"/>
    <w:rsid w:val="00862D67"/>
    <w:rsid w:val="008705A7"/>
    <w:rsid w:val="00872BDA"/>
    <w:rsid w:val="00881794"/>
    <w:rsid w:val="00881A1D"/>
    <w:rsid w:val="00894285"/>
    <w:rsid w:val="008948A6"/>
    <w:rsid w:val="008948AA"/>
    <w:rsid w:val="008A3C43"/>
    <w:rsid w:val="008A3C92"/>
    <w:rsid w:val="008A5899"/>
    <w:rsid w:val="008A6B24"/>
    <w:rsid w:val="008A74DC"/>
    <w:rsid w:val="008B14A8"/>
    <w:rsid w:val="008B46E2"/>
    <w:rsid w:val="008C6E79"/>
    <w:rsid w:val="008C6F4C"/>
    <w:rsid w:val="008D1828"/>
    <w:rsid w:val="008D479B"/>
    <w:rsid w:val="008D4FBD"/>
    <w:rsid w:val="008E2B09"/>
    <w:rsid w:val="008E5834"/>
    <w:rsid w:val="008E6F34"/>
    <w:rsid w:val="008F464C"/>
    <w:rsid w:val="00901C39"/>
    <w:rsid w:val="009049E4"/>
    <w:rsid w:val="00914B49"/>
    <w:rsid w:val="00916D06"/>
    <w:rsid w:val="00927080"/>
    <w:rsid w:val="009370EE"/>
    <w:rsid w:val="00943F3B"/>
    <w:rsid w:val="0094489A"/>
    <w:rsid w:val="00946F93"/>
    <w:rsid w:val="009479C1"/>
    <w:rsid w:val="00951F78"/>
    <w:rsid w:val="00956A21"/>
    <w:rsid w:val="00963F12"/>
    <w:rsid w:val="00974513"/>
    <w:rsid w:val="0097477B"/>
    <w:rsid w:val="00985950"/>
    <w:rsid w:val="00996817"/>
    <w:rsid w:val="009A55B4"/>
    <w:rsid w:val="009B0F61"/>
    <w:rsid w:val="009B5288"/>
    <w:rsid w:val="009B6193"/>
    <w:rsid w:val="009B768A"/>
    <w:rsid w:val="009C3114"/>
    <w:rsid w:val="009D20EB"/>
    <w:rsid w:val="009D3522"/>
    <w:rsid w:val="009D421A"/>
    <w:rsid w:val="009D4CCB"/>
    <w:rsid w:val="009D780C"/>
    <w:rsid w:val="009E341B"/>
    <w:rsid w:val="009E5D9A"/>
    <w:rsid w:val="009F77EF"/>
    <w:rsid w:val="00A026E9"/>
    <w:rsid w:val="00A1068E"/>
    <w:rsid w:val="00A13639"/>
    <w:rsid w:val="00A15D6B"/>
    <w:rsid w:val="00A160CE"/>
    <w:rsid w:val="00A336C4"/>
    <w:rsid w:val="00A41515"/>
    <w:rsid w:val="00A44045"/>
    <w:rsid w:val="00A46136"/>
    <w:rsid w:val="00A5073E"/>
    <w:rsid w:val="00A5077F"/>
    <w:rsid w:val="00A51722"/>
    <w:rsid w:val="00A51B21"/>
    <w:rsid w:val="00A53BFF"/>
    <w:rsid w:val="00A67F16"/>
    <w:rsid w:val="00A74F94"/>
    <w:rsid w:val="00A8253E"/>
    <w:rsid w:val="00A83A9F"/>
    <w:rsid w:val="00A922A1"/>
    <w:rsid w:val="00A928A9"/>
    <w:rsid w:val="00A94607"/>
    <w:rsid w:val="00A97989"/>
    <w:rsid w:val="00AA748B"/>
    <w:rsid w:val="00AA770A"/>
    <w:rsid w:val="00AB729B"/>
    <w:rsid w:val="00AC2F38"/>
    <w:rsid w:val="00AC4C9E"/>
    <w:rsid w:val="00AC584C"/>
    <w:rsid w:val="00AD2530"/>
    <w:rsid w:val="00AD5C5B"/>
    <w:rsid w:val="00AE01C2"/>
    <w:rsid w:val="00AE0B41"/>
    <w:rsid w:val="00AE7CA6"/>
    <w:rsid w:val="00AF0A33"/>
    <w:rsid w:val="00AF55D0"/>
    <w:rsid w:val="00B01C36"/>
    <w:rsid w:val="00B06500"/>
    <w:rsid w:val="00B07E05"/>
    <w:rsid w:val="00B101C5"/>
    <w:rsid w:val="00B14CE9"/>
    <w:rsid w:val="00B1604F"/>
    <w:rsid w:val="00B258B8"/>
    <w:rsid w:val="00B2652A"/>
    <w:rsid w:val="00B272B3"/>
    <w:rsid w:val="00B340A2"/>
    <w:rsid w:val="00B4172C"/>
    <w:rsid w:val="00B42046"/>
    <w:rsid w:val="00B45990"/>
    <w:rsid w:val="00B45CBA"/>
    <w:rsid w:val="00B53C62"/>
    <w:rsid w:val="00B546F0"/>
    <w:rsid w:val="00B63793"/>
    <w:rsid w:val="00B640E5"/>
    <w:rsid w:val="00B837B8"/>
    <w:rsid w:val="00B844C4"/>
    <w:rsid w:val="00B854D7"/>
    <w:rsid w:val="00B869ED"/>
    <w:rsid w:val="00B91AD2"/>
    <w:rsid w:val="00B96A18"/>
    <w:rsid w:val="00B9727D"/>
    <w:rsid w:val="00B97A75"/>
    <w:rsid w:val="00BA1D4E"/>
    <w:rsid w:val="00BA44A8"/>
    <w:rsid w:val="00BA4F5A"/>
    <w:rsid w:val="00BA7714"/>
    <w:rsid w:val="00BB0AF8"/>
    <w:rsid w:val="00BC16EB"/>
    <w:rsid w:val="00BC3790"/>
    <w:rsid w:val="00BD1128"/>
    <w:rsid w:val="00BD277A"/>
    <w:rsid w:val="00BD4CB7"/>
    <w:rsid w:val="00BE2076"/>
    <w:rsid w:val="00BE6C34"/>
    <w:rsid w:val="00BF14CD"/>
    <w:rsid w:val="00BF40DB"/>
    <w:rsid w:val="00BF6FFC"/>
    <w:rsid w:val="00C04C28"/>
    <w:rsid w:val="00C062E1"/>
    <w:rsid w:val="00C12A72"/>
    <w:rsid w:val="00C12C5A"/>
    <w:rsid w:val="00C13EE2"/>
    <w:rsid w:val="00C15BC6"/>
    <w:rsid w:val="00C1676B"/>
    <w:rsid w:val="00C25A12"/>
    <w:rsid w:val="00C32A8A"/>
    <w:rsid w:val="00C32F50"/>
    <w:rsid w:val="00C419D2"/>
    <w:rsid w:val="00C45504"/>
    <w:rsid w:val="00C47590"/>
    <w:rsid w:val="00C7445F"/>
    <w:rsid w:val="00C74D74"/>
    <w:rsid w:val="00C769E7"/>
    <w:rsid w:val="00C777D7"/>
    <w:rsid w:val="00C86962"/>
    <w:rsid w:val="00C90411"/>
    <w:rsid w:val="00C90745"/>
    <w:rsid w:val="00C90794"/>
    <w:rsid w:val="00C90CAE"/>
    <w:rsid w:val="00C9140B"/>
    <w:rsid w:val="00C92C8C"/>
    <w:rsid w:val="00C937F7"/>
    <w:rsid w:val="00C94B95"/>
    <w:rsid w:val="00C9730A"/>
    <w:rsid w:val="00CA0016"/>
    <w:rsid w:val="00CA6036"/>
    <w:rsid w:val="00CA77AA"/>
    <w:rsid w:val="00CB4D5A"/>
    <w:rsid w:val="00CB5183"/>
    <w:rsid w:val="00CB7DB2"/>
    <w:rsid w:val="00CC1471"/>
    <w:rsid w:val="00CE0C98"/>
    <w:rsid w:val="00CE2EDB"/>
    <w:rsid w:val="00CE34E4"/>
    <w:rsid w:val="00CE4101"/>
    <w:rsid w:val="00CE5E8A"/>
    <w:rsid w:val="00CE627D"/>
    <w:rsid w:val="00CF12EE"/>
    <w:rsid w:val="00CF4B6C"/>
    <w:rsid w:val="00D0076A"/>
    <w:rsid w:val="00D04765"/>
    <w:rsid w:val="00D0592B"/>
    <w:rsid w:val="00D06AA6"/>
    <w:rsid w:val="00D06B41"/>
    <w:rsid w:val="00D11339"/>
    <w:rsid w:val="00D11FAC"/>
    <w:rsid w:val="00D16377"/>
    <w:rsid w:val="00D2337B"/>
    <w:rsid w:val="00D23BFD"/>
    <w:rsid w:val="00D301E2"/>
    <w:rsid w:val="00D30749"/>
    <w:rsid w:val="00D31722"/>
    <w:rsid w:val="00D33492"/>
    <w:rsid w:val="00D40735"/>
    <w:rsid w:val="00D42B4E"/>
    <w:rsid w:val="00D443BF"/>
    <w:rsid w:val="00D53AE8"/>
    <w:rsid w:val="00D53E6C"/>
    <w:rsid w:val="00D54967"/>
    <w:rsid w:val="00D576A1"/>
    <w:rsid w:val="00D6334A"/>
    <w:rsid w:val="00D640AE"/>
    <w:rsid w:val="00D64BCD"/>
    <w:rsid w:val="00D65E4C"/>
    <w:rsid w:val="00D7236E"/>
    <w:rsid w:val="00D8229E"/>
    <w:rsid w:val="00D83D2C"/>
    <w:rsid w:val="00D9273C"/>
    <w:rsid w:val="00DA11F9"/>
    <w:rsid w:val="00DA224D"/>
    <w:rsid w:val="00DA38E6"/>
    <w:rsid w:val="00DA5798"/>
    <w:rsid w:val="00DA7ED7"/>
    <w:rsid w:val="00DB1503"/>
    <w:rsid w:val="00DB4808"/>
    <w:rsid w:val="00DB5F5B"/>
    <w:rsid w:val="00DB6DFA"/>
    <w:rsid w:val="00DC4F5B"/>
    <w:rsid w:val="00DC63A6"/>
    <w:rsid w:val="00DC77B4"/>
    <w:rsid w:val="00DD68FB"/>
    <w:rsid w:val="00DE174E"/>
    <w:rsid w:val="00DE26D3"/>
    <w:rsid w:val="00DE65ED"/>
    <w:rsid w:val="00DF0492"/>
    <w:rsid w:val="00E046B3"/>
    <w:rsid w:val="00E1013D"/>
    <w:rsid w:val="00E27892"/>
    <w:rsid w:val="00E31D3E"/>
    <w:rsid w:val="00E4199B"/>
    <w:rsid w:val="00E41C42"/>
    <w:rsid w:val="00E46976"/>
    <w:rsid w:val="00E54333"/>
    <w:rsid w:val="00E55C45"/>
    <w:rsid w:val="00E674D3"/>
    <w:rsid w:val="00E701F9"/>
    <w:rsid w:val="00E703FA"/>
    <w:rsid w:val="00E73EB3"/>
    <w:rsid w:val="00E741B8"/>
    <w:rsid w:val="00E7439D"/>
    <w:rsid w:val="00E75FD8"/>
    <w:rsid w:val="00E7797D"/>
    <w:rsid w:val="00E82E0E"/>
    <w:rsid w:val="00E84055"/>
    <w:rsid w:val="00E862E9"/>
    <w:rsid w:val="00E90C4D"/>
    <w:rsid w:val="00E95BE9"/>
    <w:rsid w:val="00E960CE"/>
    <w:rsid w:val="00E9793F"/>
    <w:rsid w:val="00EA2DD6"/>
    <w:rsid w:val="00EA5A5D"/>
    <w:rsid w:val="00EB3784"/>
    <w:rsid w:val="00EC17E3"/>
    <w:rsid w:val="00ED5ABD"/>
    <w:rsid w:val="00ED5ED7"/>
    <w:rsid w:val="00ED6A76"/>
    <w:rsid w:val="00EE3E0D"/>
    <w:rsid w:val="00EF48F2"/>
    <w:rsid w:val="00EF6159"/>
    <w:rsid w:val="00EF79BD"/>
    <w:rsid w:val="00F00361"/>
    <w:rsid w:val="00F0206A"/>
    <w:rsid w:val="00F047FA"/>
    <w:rsid w:val="00F04CD4"/>
    <w:rsid w:val="00F0584F"/>
    <w:rsid w:val="00F0711F"/>
    <w:rsid w:val="00F12341"/>
    <w:rsid w:val="00F130BA"/>
    <w:rsid w:val="00F13AE2"/>
    <w:rsid w:val="00F14F2E"/>
    <w:rsid w:val="00F166B2"/>
    <w:rsid w:val="00F1683B"/>
    <w:rsid w:val="00F17611"/>
    <w:rsid w:val="00F30209"/>
    <w:rsid w:val="00F30BD1"/>
    <w:rsid w:val="00F32F95"/>
    <w:rsid w:val="00F33410"/>
    <w:rsid w:val="00F47CE9"/>
    <w:rsid w:val="00F55136"/>
    <w:rsid w:val="00F65EB0"/>
    <w:rsid w:val="00F70E97"/>
    <w:rsid w:val="00F8345F"/>
    <w:rsid w:val="00F8490C"/>
    <w:rsid w:val="00F85A9E"/>
    <w:rsid w:val="00F86B10"/>
    <w:rsid w:val="00F91E42"/>
    <w:rsid w:val="00F94A37"/>
    <w:rsid w:val="00F965A8"/>
    <w:rsid w:val="00FA05D9"/>
    <w:rsid w:val="00FA3AD8"/>
    <w:rsid w:val="00FA4097"/>
    <w:rsid w:val="00FA4290"/>
    <w:rsid w:val="00FC17AA"/>
    <w:rsid w:val="00FC42D6"/>
    <w:rsid w:val="00FC6B4A"/>
    <w:rsid w:val="00FD4B04"/>
    <w:rsid w:val="00FE08F2"/>
    <w:rsid w:val="00FE52A1"/>
    <w:rsid w:val="00FF0869"/>
    <w:rsid w:val="00FF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1352C"/>
  <w15:chartTrackingRefBased/>
  <w15:docId w15:val="{3EAD22CB-38E1-4CB6-A2A3-567E41650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2F50"/>
  </w:style>
  <w:style w:type="paragraph" w:styleId="Kop1">
    <w:name w:val="heading 1"/>
    <w:basedOn w:val="Standaard"/>
    <w:next w:val="Standaard"/>
    <w:link w:val="Kop1Char"/>
    <w:uiPriority w:val="9"/>
    <w:qFormat/>
    <w:rsid w:val="00DC63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C63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87C5D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87C5D"/>
    <w:rPr>
      <w:rFonts w:ascii="Consolas" w:eastAsia="Times New Roman" w:hAnsi="Consolas" w:cs="Times New Roman"/>
      <w:sz w:val="21"/>
      <w:szCs w:val="21"/>
      <w:lang w:eastAsia="nl-NL"/>
    </w:rPr>
  </w:style>
  <w:style w:type="character" w:styleId="Hyperlink">
    <w:name w:val="Hyperlink"/>
    <w:basedOn w:val="Standaardalinea-lettertype"/>
    <w:uiPriority w:val="99"/>
    <w:unhideWhenUsed/>
    <w:rsid w:val="00426D9E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42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26D9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26D9E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26D9E"/>
    <w:rPr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26D9E"/>
    <w:rPr>
      <w:color w:val="954F72" w:themeColor="followed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06C3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06C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206C3"/>
    <w:pPr>
      <w:spacing w:after="0" w:line="240" w:lineRule="auto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8206C3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5E005B"/>
    <w:pPr>
      <w:ind w:left="720"/>
      <w:contextualSpacing/>
    </w:pPr>
  </w:style>
  <w:style w:type="character" w:customStyle="1" w:styleId="pspdfkit-6fq5ysqkmc2gc1fek9b659qfh8">
    <w:name w:val="pspdfkit-6fq5ysqkmc2gc1fek9b659qfh8"/>
    <w:basedOn w:val="Standaardalinea-lettertype"/>
    <w:rsid w:val="000C58FA"/>
  </w:style>
  <w:style w:type="character" w:customStyle="1" w:styleId="Kop1Char">
    <w:name w:val="Kop 1 Char"/>
    <w:basedOn w:val="Standaardalinea-lettertype"/>
    <w:link w:val="Kop1"/>
    <w:uiPriority w:val="9"/>
    <w:rsid w:val="00DC63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C63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154FF-86B0-4513-A2ED-08EAE729C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9</Words>
  <Characters>4781</Characters>
  <Application>Microsoft Office Word</Application>
  <DocSecurity>4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Stacha</dc:creator>
  <cp:keywords/>
  <dc:description/>
  <cp:lastModifiedBy>Reumers, Stacha</cp:lastModifiedBy>
  <cp:revision>2</cp:revision>
  <dcterms:created xsi:type="dcterms:W3CDTF">2024-11-05T13:28:00Z</dcterms:created>
  <dcterms:modified xsi:type="dcterms:W3CDTF">2024-11-05T13:28:00Z</dcterms:modified>
</cp:coreProperties>
</file>